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D3A85" w14:textId="77777777" w:rsidR="00FD4485" w:rsidRPr="00D4797E" w:rsidRDefault="00FD4485" w:rsidP="00FD4485">
      <w:pPr>
        <w:snapToGrid w:val="0"/>
        <w:spacing w:line="480" w:lineRule="auto"/>
        <w:jc w:val="left"/>
        <w:rPr>
          <w:b/>
          <w:bCs/>
          <w:sz w:val="24"/>
          <w:szCs w:val="24"/>
        </w:rPr>
      </w:pPr>
      <w:r w:rsidRPr="00D4797E">
        <w:rPr>
          <w:b/>
          <w:bCs/>
          <w:sz w:val="24"/>
          <w:szCs w:val="24"/>
        </w:rPr>
        <w:t>Supporting information</w:t>
      </w:r>
    </w:p>
    <w:p w14:paraId="7F4AF487" w14:textId="77777777" w:rsidR="00FD4485" w:rsidRPr="00D4797E" w:rsidRDefault="00FD4485" w:rsidP="00FD4485">
      <w:pPr>
        <w:snapToGrid w:val="0"/>
        <w:spacing w:line="480" w:lineRule="auto"/>
        <w:jc w:val="left"/>
        <w:rPr>
          <w:sz w:val="24"/>
          <w:szCs w:val="24"/>
        </w:rPr>
      </w:pPr>
      <w:r w:rsidRPr="00D4797E">
        <w:rPr>
          <w:sz w:val="24"/>
          <w:szCs w:val="24"/>
        </w:rPr>
        <w:t>Additional supporting information can be found in the online version of this article on the publisher’s website.</w:t>
      </w:r>
    </w:p>
    <w:p w14:paraId="7993D4C1" w14:textId="77777777" w:rsidR="00FD4485" w:rsidRPr="00D4797E" w:rsidRDefault="00FD4485" w:rsidP="00FD4485">
      <w:pPr>
        <w:snapToGrid w:val="0"/>
        <w:spacing w:line="480" w:lineRule="auto"/>
        <w:jc w:val="left"/>
        <w:rPr>
          <w:b/>
          <w:bCs/>
          <w:sz w:val="24"/>
          <w:szCs w:val="24"/>
        </w:rPr>
      </w:pPr>
      <w:r w:rsidRPr="00D4797E">
        <w:rPr>
          <w:b/>
          <w:bCs/>
          <w:sz w:val="24"/>
          <w:szCs w:val="24"/>
        </w:rPr>
        <w:t>Additional file 1: Supplementary Table 1</w:t>
      </w:r>
    </w:p>
    <w:p w14:paraId="3755D7BD" w14:textId="44FA9B93" w:rsidR="00FD4485" w:rsidRDefault="00FD4485" w:rsidP="00FD4485">
      <w:pPr>
        <w:snapToGrid w:val="0"/>
        <w:spacing w:line="480" w:lineRule="auto"/>
        <w:rPr>
          <w:sz w:val="24"/>
          <w:szCs w:val="24"/>
        </w:rPr>
      </w:pPr>
      <w:r w:rsidRPr="00D4797E">
        <w:rPr>
          <w:sz w:val="24"/>
          <w:szCs w:val="24"/>
        </w:rPr>
        <w:t>Sociodemographic characteristics of participants by age group</w:t>
      </w:r>
      <w:r w:rsidRPr="00D4797E">
        <w:t xml:space="preserve"> </w:t>
      </w:r>
      <w:r w:rsidRPr="00D4797E">
        <w:rPr>
          <w:sz w:val="24"/>
          <w:szCs w:val="24"/>
        </w:rPr>
        <w:t>(complete case data)</w:t>
      </w:r>
    </w:p>
    <w:p w14:paraId="5D2F3E7A" w14:textId="77777777" w:rsidR="00AA0846" w:rsidRPr="00D26AE3" w:rsidRDefault="00AA0846" w:rsidP="00FD4485">
      <w:pPr>
        <w:snapToGrid w:val="0"/>
        <w:spacing w:line="480" w:lineRule="auto"/>
        <w:rPr>
          <w:sz w:val="24"/>
          <w:szCs w:val="24"/>
        </w:rPr>
      </w:pPr>
    </w:p>
    <w:p w14:paraId="0EF02C73" w14:textId="77777777" w:rsidR="00123B05" w:rsidRPr="00D26AE3" w:rsidRDefault="00000000">
      <w:pPr>
        <w:snapToGrid w:val="0"/>
        <w:spacing w:line="480" w:lineRule="auto"/>
        <w:rPr>
          <w:sz w:val="24"/>
          <w:szCs w:val="24"/>
        </w:rPr>
      </w:pPr>
      <w:r w:rsidRPr="00D26AE3">
        <w:rPr>
          <w:b/>
          <w:bCs/>
          <w:sz w:val="24"/>
          <w:szCs w:val="24"/>
        </w:rPr>
        <w:t>Supplementary Table 1</w:t>
      </w:r>
    </w:p>
    <w:p w14:paraId="5E3C6497" w14:textId="7B9CE64B" w:rsidR="0084622F" w:rsidRPr="00D26AE3" w:rsidRDefault="00000000">
      <w:pPr>
        <w:snapToGrid w:val="0"/>
        <w:spacing w:line="480" w:lineRule="auto"/>
        <w:rPr>
          <w:sz w:val="24"/>
          <w:szCs w:val="24"/>
        </w:rPr>
      </w:pPr>
      <w:r w:rsidRPr="00D26AE3">
        <w:rPr>
          <w:sz w:val="24"/>
          <w:szCs w:val="24"/>
        </w:rPr>
        <w:t>Sociodemographic characteristics of participants by age group</w:t>
      </w:r>
      <w:r w:rsidR="000037A5" w:rsidRPr="00D26AE3">
        <w:t xml:space="preserve"> </w:t>
      </w:r>
      <w:r w:rsidR="000037A5" w:rsidRPr="00D26AE3">
        <w:rPr>
          <w:sz w:val="24"/>
          <w:szCs w:val="24"/>
        </w:rPr>
        <w:t>(complete case data)</w:t>
      </w:r>
    </w:p>
    <w:tbl>
      <w:tblPr>
        <w:tblW w:w="137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417"/>
        <w:gridCol w:w="1701"/>
        <w:gridCol w:w="1418"/>
        <w:gridCol w:w="1701"/>
        <w:gridCol w:w="1417"/>
        <w:gridCol w:w="1701"/>
      </w:tblGrid>
      <w:tr w:rsidR="003E064E" w:rsidRPr="00D26AE3" w14:paraId="6ABDD7D9" w14:textId="77777777" w:rsidTr="00080AAC">
        <w:trPr>
          <w:trHeight w:val="300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416B1" w14:textId="77777777" w:rsidR="00123B05" w:rsidRPr="00D26AE3" w:rsidRDefault="00123B05">
            <w:pPr>
              <w:widowControl/>
              <w:spacing w:line="480" w:lineRule="auto"/>
              <w:jc w:val="left"/>
              <w:rPr>
                <w:rFonts w:eastAsia="ＭＳ Ｐゴシック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75D04" w14:textId="77777777" w:rsidR="00123B05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b/>
                <w:bCs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b/>
                <w:bCs/>
                <w:kern w:val="0"/>
                <w:sz w:val="24"/>
                <w:szCs w:val="24"/>
              </w:rPr>
              <w:t>Young adults</w:t>
            </w:r>
          </w:p>
          <w:p w14:paraId="7CA83EB0" w14:textId="77777777" w:rsidR="00123B05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b/>
                <w:bCs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b/>
                <w:bCs/>
                <w:kern w:val="0"/>
                <w:sz w:val="24"/>
                <w:szCs w:val="24"/>
              </w:rPr>
              <w:t>(n = 2,185)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9D6C7" w14:textId="77777777" w:rsidR="00123B05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b/>
                <w:bCs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b/>
                <w:bCs/>
                <w:kern w:val="0"/>
                <w:sz w:val="24"/>
                <w:szCs w:val="24"/>
              </w:rPr>
              <w:t>Middle-aged adults</w:t>
            </w:r>
          </w:p>
          <w:p w14:paraId="26317F6A" w14:textId="77777777" w:rsidR="00123B05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b/>
                <w:bCs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b/>
                <w:bCs/>
                <w:kern w:val="0"/>
                <w:sz w:val="24"/>
                <w:szCs w:val="24"/>
              </w:rPr>
              <w:t>(n = 3,008)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1C74B" w14:textId="77777777" w:rsidR="00123B05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b/>
                <w:bCs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b/>
                <w:bCs/>
                <w:kern w:val="0"/>
                <w:sz w:val="24"/>
                <w:szCs w:val="24"/>
              </w:rPr>
              <w:t>Older adults</w:t>
            </w:r>
          </w:p>
          <w:p w14:paraId="7D777484" w14:textId="77777777" w:rsidR="00123B05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b/>
                <w:bCs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b/>
                <w:bCs/>
                <w:kern w:val="0"/>
                <w:sz w:val="24"/>
                <w:szCs w:val="24"/>
              </w:rPr>
              <w:t>(n = 3,271)</w:t>
            </w:r>
          </w:p>
        </w:tc>
      </w:tr>
      <w:tr w:rsidR="003E064E" w:rsidRPr="00D26AE3" w14:paraId="764EC65E" w14:textId="77777777" w:rsidTr="00080AA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E8F41" w14:textId="77777777" w:rsidR="00123B05" w:rsidRPr="00D26AE3" w:rsidRDefault="00123B05" w:rsidP="00D17DF8">
            <w:pPr>
              <w:widowControl/>
              <w:spacing w:line="480" w:lineRule="auto"/>
              <w:jc w:val="left"/>
              <w:rPr>
                <w:rFonts w:eastAsia="ＭＳ Ｐゴシック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A67EA" w14:textId="77777777" w:rsidR="00123B05" w:rsidRPr="00D26AE3" w:rsidRDefault="00000000" w:rsidP="00700F22">
            <w:pPr>
              <w:widowControl/>
              <w:spacing w:line="480" w:lineRule="auto"/>
              <w:jc w:val="center"/>
              <w:rPr>
                <w:rFonts w:eastAsia="ＭＳ Ｐゴシック"/>
                <w:b/>
                <w:bCs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1316E" w14:textId="77777777" w:rsidR="00123B05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b/>
                <w:bCs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b/>
                <w:bCs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2365C" w14:textId="77777777" w:rsidR="00123B05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b/>
                <w:bCs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C2264" w14:textId="77777777" w:rsidR="00123B05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b/>
                <w:bCs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b/>
                <w:bCs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02E4C" w14:textId="77777777" w:rsidR="00123B05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b/>
                <w:bCs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CD687" w14:textId="77777777" w:rsidR="00123B05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b/>
                <w:bCs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b/>
                <w:bCs/>
                <w:kern w:val="0"/>
                <w:sz w:val="24"/>
                <w:szCs w:val="24"/>
              </w:rPr>
              <w:t>Statistics</w:t>
            </w:r>
          </w:p>
        </w:tc>
      </w:tr>
      <w:tr w:rsidR="003E064E" w:rsidRPr="00D26AE3" w14:paraId="1FE53CAE" w14:textId="77777777" w:rsidTr="00334C5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1CEF5F" w14:textId="77777777" w:rsidR="00334C50" w:rsidRPr="00D26AE3" w:rsidRDefault="00000000" w:rsidP="00D17DF8">
            <w:pPr>
              <w:widowControl/>
              <w:spacing w:line="480" w:lineRule="auto"/>
              <w:jc w:val="left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ex, 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7E6A7" w14:textId="77777777" w:rsidR="00334C50" w:rsidRPr="00D26AE3" w:rsidRDefault="00000000" w:rsidP="00700F22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87805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843 (3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1527A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,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5D322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1,336 (4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19DC3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,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E1695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1,485 (45.4)</w:t>
            </w:r>
          </w:p>
        </w:tc>
      </w:tr>
      <w:tr w:rsidR="003E064E" w:rsidRPr="00D26AE3" w14:paraId="6468D84F" w14:textId="77777777" w:rsidTr="00334C5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559DED" w14:textId="77777777" w:rsidR="00334C50" w:rsidRPr="00D26AE3" w:rsidRDefault="00000000" w:rsidP="00D17DF8">
            <w:pPr>
              <w:widowControl/>
              <w:spacing w:line="480" w:lineRule="auto"/>
              <w:jc w:val="left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Age (years), mean </w:t>
            </w:r>
            <w:r w:rsidRPr="00D26AE3">
              <w:rPr>
                <w:rFonts w:eastAsia="ＭＳ Ｐゴシック"/>
                <w:kern w:val="0"/>
                <w:sz w:val="24"/>
                <w:szCs w:val="24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86836" w14:textId="77777777" w:rsidR="00334C50" w:rsidRPr="00D26AE3" w:rsidRDefault="00000000" w:rsidP="00700F22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2B4A9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1.2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99773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,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411BD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52.0 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935E9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,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5F29A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75.0 (6.6)</w:t>
            </w:r>
          </w:p>
        </w:tc>
      </w:tr>
      <w:tr w:rsidR="003E064E" w:rsidRPr="00D26AE3" w14:paraId="10775A6C" w14:textId="77777777" w:rsidTr="00334C5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3F2ACA" w14:textId="77777777" w:rsidR="00334C50" w:rsidRPr="00D26AE3" w:rsidRDefault="00000000" w:rsidP="00D17DF8">
            <w:pPr>
              <w:widowControl/>
              <w:spacing w:line="480" w:lineRule="auto"/>
              <w:jc w:val="left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Low frequency of BM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943EE" w14:textId="77777777" w:rsidR="00334C50" w:rsidRPr="00D26AE3" w:rsidRDefault="00000000" w:rsidP="00700F22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FABF3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1,373 (6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43C61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D2A6E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1,452 (4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1ABF5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,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EA25C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781 (24.1)</w:t>
            </w:r>
          </w:p>
        </w:tc>
      </w:tr>
      <w:tr w:rsidR="003E064E" w:rsidRPr="00D26AE3" w14:paraId="0A0F8E72" w14:textId="77777777" w:rsidTr="00334C5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D4A126" w14:textId="77777777" w:rsidR="00334C50" w:rsidRPr="00D26AE3" w:rsidRDefault="00000000" w:rsidP="00D17DF8">
            <w:pPr>
              <w:widowControl/>
              <w:spacing w:line="480" w:lineRule="auto"/>
              <w:jc w:val="left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kipping breakfa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70651" w14:textId="77777777" w:rsidR="00334C50" w:rsidRPr="00D26AE3" w:rsidRDefault="00000000" w:rsidP="00700F22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A579F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937 (4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054E4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57869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846 (2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915DC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,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857DE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470 (14.8)</w:t>
            </w:r>
          </w:p>
        </w:tc>
      </w:tr>
      <w:tr w:rsidR="003E064E" w:rsidRPr="00D26AE3" w14:paraId="179E2D12" w14:textId="77777777" w:rsidTr="00334C5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D85C62" w14:textId="77777777" w:rsidR="00334C50" w:rsidRPr="00D26AE3" w:rsidRDefault="00000000" w:rsidP="00D17DF8">
            <w:pPr>
              <w:widowControl/>
              <w:spacing w:line="480" w:lineRule="auto"/>
              <w:jc w:val="left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Subjective financial status, po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CD6D5" w14:textId="77777777" w:rsidR="00334C50" w:rsidRPr="00D26AE3" w:rsidRDefault="00000000" w:rsidP="00700F22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A868D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548 (2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8B742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,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B5405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752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2ECCE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,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35C06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674 (20.6)</w:t>
            </w:r>
          </w:p>
        </w:tc>
      </w:tr>
      <w:tr w:rsidR="003E064E" w:rsidRPr="00D26AE3" w14:paraId="7B7A3CBC" w14:textId="77777777" w:rsidTr="00334C5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33CBAE" w14:textId="6FCC9231" w:rsidR="00334C50" w:rsidRPr="00D26AE3" w:rsidRDefault="00000000" w:rsidP="00D17DF8">
            <w:pPr>
              <w:widowControl/>
              <w:spacing w:line="480" w:lineRule="auto"/>
              <w:jc w:val="left"/>
              <w:rPr>
                <w:rFonts w:eastAsia="ＭＳ Ｐゴシック"/>
                <w:kern w:val="0"/>
                <w:sz w:val="24"/>
                <w:szCs w:val="24"/>
              </w:rPr>
            </w:pPr>
            <w:bookmarkStart w:id="0" w:name="_Hlk126429423"/>
            <w:r w:rsidRPr="00D26AE3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Educational attainment</w:t>
            </w:r>
            <w:bookmarkEnd w:id="0"/>
            <w:r w:rsidRPr="00D26AE3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, low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99845" w14:textId="77777777" w:rsidR="00334C50" w:rsidRPr="00D26AE3" w:rsidRDefault="00000000" w:rsidP="00700F22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3628A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87 (1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808F2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,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C0A54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894 (2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4E6E6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,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AC9BE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1,973 (60.3)</w:t>
            </w:r>
          </w:p>
        </w:tc>
      </w:tr>
      <w:tr w:rsidR="003E064E" w:rsidRPr="00D26AE3" w14:paraId="1D2C2591" w14:textId="77777777" w:rsidTr="00080AA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78F9C7" w14:textId="77777777" w:rsidR="00334C50" w:rsidRPr="00D26AE3" w:rsidRDefault="00000000" w:rsidP="00D17DF8">
            <w:pPr>
              <w:widowControl/>
              <w:spacing w:line="480" w:lineRule="auto"/>
              <w:jc w:val="left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color w:val="000000"/>
                <w:kern w:val="0"/>
                <w:sz w:val="24"/>
                <w:szCs w:val="24"/>
              </w:rPr>
              <w:lastRenderedPageBreak/>
              <w:t>Living arrangement, living al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2F5FA" w14:textId="77777777" w:rsidR="00334C50" w:rsidRPr="00D26AE3" w:rsidRDefault="00000000" w:rsidP="00700F22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733183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95 (1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3F698B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C0FC8B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26 (1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A554DC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,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B55935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651 (21.0)</w:t>
            </w:r>
          </w:p>
        </w:tc>
      </w:tr>
      <w:tr w:rsidR="003E064E" w:rsidRPr="00D26AE3" w14:paraId="04B4BAC3" w14:textId="77777777" w:rsidTr="00334C5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A9E0F3" w14:textId="384ECE4C" w:rsidR="00334C50" w:rsidRPr="00D26AE3" w:rsidRDefault="00000000" w:rsidP="00D17DF8">
            <w:pPr>
              <w:widowControl/>
              <w:spacing w:line="480" w:lineRule="auto"/>
              <w:jc w:val="left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 xml:space="preserve">Marital status, not marriedª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7A9BD" w14:textId="77777777" w:rsidR="00334C50" w:rsidRPr="00D26AE3" w:rsidRDefault="00000000" w:rsidP="00700F22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77ADE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1,042 (4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1943A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05F65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688 (2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875DD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,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E86C3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1,054 (32.6)</w:t>
            </w:r>
          </w:p>
        </w:tc>
      </w:tr>
      <w:tr w:rsidR="003E064E" w:rsidRPr="00D26AE3" w14:paraId="701DD7D3" w14:textId="77777777" w:rsidTr="00334C5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6D8F1A" w14:textId="77777777" w:rsidR="00334C50" w:rsidRPr="00D26AE3" w:rsidRDefault="00000000" w:rsidP="00D17DF8">
            <w:pPr>
              <w:widowControl/>
              <w:spacing w:line="480" w:lineRule="auto"/>
              <w:jc w:val="left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Current work status, not wor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79E22" w14:textId="77777777" w:rsidR="00334C50" w:rsidRPr="00D26AE3" w:rsidRDefault="00000000" w:rsidP="00700F22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A2EFC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62 (1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9289A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7787B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476 (1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5ED09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350C2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1,735 (64.1)</w:t>
            </w:r>
          </w:p>
        </w:tc>
      </w:tr>
      <w:tr w:rsidR="003E064E" w:rsidRPr="00D26AE3" w14:paraId="6A9BB42E" w14:textId="77777777" w:rsidTr="00334C5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EDA014" w14:textId="424D01EA" w:rsidR="00334C50" w:rsidRPr="00D26AE3" w:rsidRDefault="00000000" w:rsidP="00D17DF8">
            <w:pPr>
              <w:widowControl/>
              <w:spacing w:line="480" w:lineRule="auto"/>
              <w:jc w:val="left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 xml:space="preserve">Number of </w:t>
            </w:r>
            <w:r w:rsidR="00B41F82" w:rsidRPr="00D26AE3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c</w:t>
            </w:r>
            <w:r w:rsidRPr="00D26AE3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omorbidities</w:t>
            </w:r>
            <w:r w:rsidRPr="00D26AE3">
              <w:rPr>
                <w:sz w:val="24"/>
                <w:szCs w:val="24"/>
                <w:vertAlign w:val="superscript"/>
              </w:rPr>
              <w:t>b</w:t>
            </w:r>
            <w:r w:rsidRPr="00D26AE3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, one or m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304CC" w14:textId="77777777" w:rsidR="00334C50" w:rsidRPr="00D26AE3" w:rsidRDefault="00000000" w:rsidP="00700F22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BBE4E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106 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09904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B10D6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753 (2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1A82E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,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D964B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086 (65.4)</w:t>
            </w:r>
          </w:p>
        </w:tc>
      </w:tr>
      <w:tr w:rsidR="003E064E" w:rsidRPr="00D26AE3" w14:paraId="43A6D70A" w14:textId="77777777" w:rsidTr="00080AAC">
        <w:trPr>
          <w:trHeight w:val="30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5C36DA" w14:textId="1F4F52B7" w:rsidR="00334C50" w:rsidRPr="00D26AE3" w:rsidRDefault="00000000" w:rsidP="00D17DF8">
            <w:pPr>
              <w:widowControl/>
              <w:spacing w:line="480" w:lineRule="auto"/>
              <w:jc w:val="left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K6</w:t>
            </w:r>
            <w:r w:rsidRPr="00D26AE3">
              <w:rPr>
                <w:rFonts w:eastAsia="ＭＳ Ｐゴシック"/>
                <w:kern w:val="0"/>
                <w:sz w:val="24"/>
                <w:szCs w:val="24"/>
                <w:vertAlign w:val="superscript"/>
              </w:rPr>
              <w:t>c</w:t>
            </w:r>
            <w:r w:rsidRPr="00D26AE3">
              <w:rPr>
                <w:rFonts w:eastAsia="ＭＳ Ｐゴシック"/>
                <w:kern w:val="0"/>
                <w:sz w:val="24"/>
                <w:szCs w:val="24"/>
              </w:rPr>
              <w:t xml:space="preserve"> (/24), mean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B149D9" w14:textId="77777777" w:rsidR="00334C50" w:rsidRPr="00D26AE3" w:rsidRDefault="00000000" w:rsidP="00700F22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17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6ADF06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5.3 (5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FAD72D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2,97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1DA5B3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4.4 (4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6AA163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,04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BE393E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4.1 (4.0)</w:t>
            </w:r>
          </w:p>
        </w:tc>
      </w:tr>
      <w:tr w:rsidR="003E064E" w:rsidRPr="00D26AE3" w14:paraId="3341A1FF" w14:textId="77777777" w:rsidTr="00334C5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2947A77" w14:textId="77777777" w:rsidR="00334C50" w:rsidRPr="00D26AE3" w:rsidRDefault="00000000" w:rsidP="00D17DF8">
            <w:pPr>
              <w:widowControl/>
              <w:spacing w:line="480" w:lineRule="auto"/>
              <w:jc w:val="left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color w:val="000000"/>
                <w:kern w:val="0"/>
                <w:sz w:val="24"/>
                <w:szCs w:val="24"/>
              </w:rPr>
              <w:t>Impairment of IAD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B0D48" w14:textId="77777777" w:rsidR="00334C50" w:rsidRPr="00D26AE3" w:rsidRDefault="00000000" w:rsidP="00227B95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A96C48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BD9ED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435C8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02DF3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,2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F7327" w14:textId="77777777" w:rsidR="00334C50" w:rsidRPr="00D26AE3" w:rsidRDefault="00000000">
            <w:pPr>
              <w:widowControl/>
              <w:spacing w:line="480" w:lineRule="auto"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D26AE3">
              <w:rPr>
                <w:rFonts w:eastAsia="ＭＳ Ｐゴシック"/>
                <w:kern w:val="0"/>
                <w:sz w:val="24"/>
                <w:szCs w:val="24"/>
              </w:rPr>
              <w:t>381 (11.8)</w:t>
            </w:r>
          </w:p>
        </w:tc>
      </w:tr>
    </w:tbl>
    <w:p w14:paraId="77F07B0A" w14:textId="77777777" w:rsidR="00F057C6" w:rsidRPr="00D26AE3" w:rsidRDefault="00000000" w:rsidP="00D17DF8">
      <w:pPr>
        <w:snapToGrid w:val="0"/>
        <w:spacing w:line="480" w:lineRule="auto"/>
        <w:rPr>
          <w:sz w:val="24"/>
          <w:szCs w:val="24"/>
        </w:rPr>
      </w:pPr>
      <w:r w:rsidRPr="00D26AE3">
        <w:rPr>
          <w:sz w:val="24"/>
          <w:szCs w:val="24"/>
        </w:rPr>
        <w:t xml:space="preserve">Abbreviations: SD, standard deviation; BM, balanced meals; IADL, </w:t>
      </w:r>
      <w:r w:rsidR="004B13E8" w:rsidRPr="00D26AE3">
        <w:rPr>
          <w:sz w:val="24"/>
          <w:szCs w:val="24"/>
        </w:rPr>
        <w:t>i</w:t>
      </w:r>
      <w:r w:rsidRPr="00D26AE3">
        <w:rPr>
          <w:sz w:val="24"/>
          <w:szCs w:val="24"/>
        </w:rPr>
        <w:t>nstrumental activities of daily living.</w:t>
      </w:r>
    </w:p>
    <w:p w14:paraId="5FAD32CE" w14:textId="38F2D2A8" w:rsidR="00F057C6" w:rsidRPr="00D26AE3" w:rsidRDefault="00000000" w:rsidP="00227B95">
      <w:pPr>
        <w:snapToGrid w:val="0"/>
        <w:spacing w:line="480" w:lineRule="auto"/>
        <w:rPr>
          <w:sz w:val="24"/>
          <w:szCs w:val="24"/>
        </w:rPr>
      </w:pPr>
      <w:bookmarkStart w:id="1" w:name="_Hlk126429320"/>
      <w:r w:rsidRPr="00D26AE3">
        <w:rPr>
          <w:rFonts w:eastAsia="ＭＳ Ｐゴシック"/>
          <w:kern w:val="0"/>
          <w:sz w:val="24"/>
          <w:szCs w:val="24"/>
        </w:rPr>
        <w:t>ª</w:t>
      </w:r>
      <w:bookmarkEnd w:id="1"/>
      <w:r w:rsidRPr="00D26AE3">
        <w:rPr>
          <w:rFonts w:eastAsia="ＭＳ Ｐゴシック"/>
          <w:kern w:val="0"/>
          <w:sz w:val="24"/>
          <w:szCs w:val="24"/>
        </w:rPr>
        <w:t xml:space="preserve"> </w:t>
      </w:r>
      <w:r w:rsidRPr="00D26AE3">
        <w:rPr>
          <w:sz w:val="24"/>
          <w:szCs w:val="24"/>
        </w:rPr>
        <w:t>Not married, divorced, separated, widowe</w:t>
      </w:r>
      <w:r w:rsidR="00B41F82" w:rsidRPr="00D26AE3">
        <w:rPr>
          <w:sz w:val="24"/>
          <w:szCs w:val="24"/>
        </w:rPr>
        <w:t>d</w:t>
      </w:r>
      <w:r w:rsidRPr="00D26AE3">
        <w:rPr>
          <w:sz w:val="24"/>
          <w:szCs w:val="24"/>
        </w:rPr>
        <w:t>, or never married.</w:t>
      </w:r>
    </w:p>
    <w:p w14:paraId="1282F290" w14:textId="46D289D7" w:rsidR="00F057C6" w:rsidRPr="00D26AE3" w:rsidRDefault="00000000" w:rsidP="00227B95">
      <w:pPr>
        <w:snapToGrid w:val="0"/>
        <w:spacing w:line="480" w:lineRule="auto"/>
        <w:rPr>
          <w:sz w:val="24"/>
          <w:szCs w:val="24"/>
        </w:rPr>
      </w:pPr>
      <w:r w:rsidRPr="00D26AE3">
        <w:rPr>
          <w:sz w:val="24"/>
          <w:szCs w:val="24"/>
          <w:vertAlign w:val="superscript"/>
        </w:rPr>
        <w:t>b</w:t>
      </w:r>
      <w:r w:rsidRPr="00D26AE3">
        <w:rPr>
          <w:sz w:val="24"/>
          <w:szCs w:val="24"/>
        </w:rPr>
        <w:t xml:space="preserve"> </w:t>
      </w:r>
      <w:r w:rsidR="00B41F82" w:rsidRPr="00D26AE3">
        <w:rPr>
          <w:sz w:val="24"/>
          <w:szCs w:val="24"/>
        </w:rPr>
        <w:t>H</w:t>
      </w:r>
      <w:r w:rsidRPr="00D26AE3">
        <w:rPr>
          <w:sz w:val="24"/>
          <w:szCs w:val="24"/>
        </w:rPr>
        <w:t>ypertension, diabetes, stroke, heart disease, and cancer.</w:t>
      </w:r>
    </w:p>
    <w:p w14:paraId="5254F087" w14:textId="15FEC890" w:rsidR="00861EEF" w:rsidRPr="00D26AE3" w:rsidRDefault="00000000">
      <w:pPr>
        <w:snapToGrid w:val="0"/>
        <w:spacing w:line="480" w:lineRule="auto"/>
        <w:rPr>
          <w:sz w:val="24"/>
          <w:szCs w:val="24"/>
        </w:rPr>
      </w:pPr>
      <w:r w:rsidRPr="00D26AE3">
        <w:rPr>
          <w:sz w:val="24"/>
          <w:szCs w:val="24"/>
          <w:vertAlign w:val="superscript"/>
        </w:rPr>
        <w:t>c</w:t>
      </w:r>
      <w:r w:rsidRPr="00D26AE3">
        <w:rPr>
          <w:sz w:val="24"/>
          <w:szCs w:val="24"/>
        </w:rPr>
        <w:t xml:space="preserve"> 6-Item Kessler </w:t>
      </w:r>
      <w:r w:rsidR="00A656FA" w:rsidRPr="00D26AE3">
        <w:rPr>
          <w:sz w:val="24"/>
          <w:szCs w:val="24"/>
        </w:rPr>
        <w:t>P</w:t>
      </w:r>
      <w:r w:rsidRPr="00D26AE3">
        <w:rPr>
          <w:sz w:val="24"/>
          <w:szCs w:val="24"/>
        </w:rPr>
        <w:t xml:space="preserve">sychological </w:t>
      </w:r>
      <w:r w:rsidR="00A656FA" w:rsidRPr="00D26AE3">
        <w:rPr>
          <w:sz w:val="24"/>
          <w:szCs w:val="24"/>
        </w:rPr>
        <w:t>D</w:t>
      </w:r>
      <w:r w:rsidRPr="00D26AE3">
        <w:rPr>
          <w:sz w:val="24"/>
          <w:szCs w:val="24"/>
        </w:rPr>
        <w:t xml:space="preserve">istress </w:t>
      </w:r>
      <w:r w:rsidR="00A656FA" w:rsidRPr="00D26AE3">
        <w:rPr>
          <w:sz w:val="24"/>
          <w:szCs w:val="24"/>
        </w:rPr>
        <w:t>S</w:t>
      </w:r>
      <w:r w:rsidRPr="00D26AE3">
        <w:rPr>
          <w:sz w:val="24"/>
          <w:szCs w:val="24"/>
        </w:rPr>
        <w:t>cale.</w:t>
      </w:r>
    </w:p>
    <w:sectPr w:rsidR="00861EEF" w:rsidRPr="00D26AE3" w:rsidSect="00F55472">
      <w:headerReference w:type="default" r:id="rId8"/>
      <w:footerReference w:type="default" r:id="rId9"/>
      <w:headerReference w:type="first" r:id="rId10"/>
      <w:pgSz w:w="16838" w:h="11906" w:orient="landscape" w:code="9"/>
      <w:pgMar w:top="1418" w:right="1418" w:bottom="1418" w:left="1418" w:header="851" w:footer="567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F49E1" w14:textId="77777777" w:rsidR="005B1BA0" w:rsidRDefault="005B1BA0">
      <w:r>
        <w:separator/>
      </w:r>
    </w:p>
  </w:endnote>
  <w:endnote w:type="continuationSeparator" w:id="0">
    <w:p w14:paraId="3167376F" w14:textId="77777777" w:rsidR="005B1BA0" w:rsidRDefault="005B1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DD6C00" w14:textId="77777777" w:rsidR="00FE06F4" w:rsidRDefault="00FE06F4">
    <w:pPr>
      <w:pStyle w:val="a6"/>
      <w:jc w:val="center"/>
    </w:pPr>
  </w:p>
  <w:p w14:paraId="16851132" w14:textId="77777777" w:rsidR="00FE06F4" w:rsidRDefault="00FE06F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B9655" w14:textId="77777777" w:rsidR="005B1BA0" w:rsidRDefault="005B1BA0">
      <w:r>
        <w:separator/>
      </w:r>
    </w:p>
  </w:footnote>
  <w:footnote w:type="continuationSeparator" w:id="0">
    <w:p w14:paraId="7F66D639" w14:textId="77777777" w:rsidR="005B1BA0" w:rsidRDefault="005B1B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F091C" w14:textId="77777777" w:rsidR="00FE06F4" w:rsidRDefault="00000000">
    <w:pPr>
      <w:pStyle w:val="a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32642">
      <w:rPr>
        <w:noProof/>
      </w:rPr>
      <w:t>13</w:t>
    </w:r>
    <w:r>
      <w:rPr>
        <w:noProof/>
      </w:rPr>
      <w:fldChar w:fldCharType="end"/>
    </w:r>
  </w:p>
  <w:p w14:paraId="134D5A15" w14:textId="77777777" w:rsidR="00FE06F4" w:rsidRDefault="00FE06F4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DC877" w14:textId="77777777" w:rsidR="00FE06F4" w:rsidRPr="009C797F" w:rsidRDefault="00000000">
    <w:pPr>
      <w:pStyle w:val="ae"/>
      <w:rPr>
        <w:lang w:val="en-IN"/>
      </w:rPr>
    </w:pPr>
    <w:r>
      <w:rPr>
        <w:lang w:val="en-IN"/>
      </w:rPr>
      <w:tab/>
    </w:r>
    <w:r>
      <w:rPr>
        <w:lang w:val="en-IN"/>
      </w:rPr>
      <w:tab/>
      <w:t>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50EF0"/>
    <w:multiLevelType w:val="hybridMultilevel"/>
    <w:tmpl w:val="50E8504C"/>
    <w:lvl w:ilvl="0" w:tplc="5DB8F74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DD964BCC" w:tentative="1">
      <w:start w:val="1"/>
      <w:numFmt w:val="lowerLetter"/>
      <w:lvlText w:val="%2."/>
      <w:lvlJc w:val="left"/>
      <w:pPr>
        <w:ind w:left="1440" w:hanging="360"/>
      </w:pPr>
    </w:lvl>
    <w:lvl w:ilvl="2" w:tplc="20386A9C" w:tentative="1">
      <w:start w:val="1"/>
      <w:numFmt w:val="lowerRoman"/>
      <w:lvlText w:val="%3."/>
      <w:lvlJc w:val="right"/>
      <w:pPr>
        <w:ind w:left="2160" w:hanging="180"/>
      </w:pPr>
    </w:lvl>
    <w:lvl w:ilvl="3" w:tplc="48369522" w:tentative="1">
      <w:start w:val="1"/>
      <w:numFmt w:val="decimal"/>
      <w:lvlText w:val="%4."/>
      <w:lvlJc w:val="left"/>
      <w:pPr>
        <w:ind w:left="2880" w:hanging="360"/>
      </w:pPr>
    </w:lvl>
    <w:lvl w:ilvl="4" w:tplc="DBD05628" w:tentative="1">
      <w:start w:val="1"/>
      <w:numFmt w:val="lowerLetter"/>
      <w:lvlText w:val="%5."/>
      <w:lvlJc w:val="left"/>
      <w:pPr>
        <w:ind w:left="3600" w:hanging="360"/>
      </w:pPr>
    </w:lvl>
    <w:lvl w:ilvl="5" w:tplc="D46A7392" w:tentative="1">
      <w:start w:val="1"/>
      <w:numFmt w:val="lowerRoman"/>
      <w:lvlText w:val="%6."/>
      <w:lvlJc w:val="right"/>
      <w:pPr>
        <w:ind w:left="4320" w:hanging="180"/>
      </w:pPr>
    </w:lvl>
    <w:lvl w:ilvl="6" w:tplc="327871B6" w:tentative="1">
      <w:start w:val="1"/>
      <w:numFmt w:val="decimal"/>
      <w:lvlText w:val="%7."/>
      <w:lvlJc w:val="left"/>
      <w:pPr>
        <w:ind w:left="5040" w:hanging="360"/>
      </w:pPr>
    </w:lvl>
    <w:lvl w:ilvl="7" w:tplc="AD96EE76" w:tentative="1">
      <w:start w:val="1"/>
      <w:numFmt w:val="lowerLetter"/>
      <w:lvlText w:val="%8."/>
      <w:lvlJc w:val="left"/>
      <w:pPr>
        <w:ind w:left="5760" w:hanging="360"/>
      </w:pPr>
    </w:lvl>
    <w:lvl w:ilvl="8" w:tplc="C16CD7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87560"/>
    <w:multiLevelType w:val="hybridMultilevel"/>
    <w:tmpl w:val="54B0596C"/>
    <w:lvl w:ilvl="0" w:tplc="7BDE528A">
      <w:start w:val="1"/>
      <w:numFmt w:val="decimal"/>
      <w:lvlText w:val="%1."/>
      <w:lvlJc w:val="left"/>
      <w:pPr>
        <w:ind w:left="720" w:hanging="360"/>
      </w:pPr>
    </w:lvl>
    <w:lvl w:ilvl="1" w:tplc="01DEEF84" w:tentative="1">
      <w:start w:val="1"/>
      <w:numFmt w:val="lowerLetter"/>
      <w:lvlText w:val="%2."/>
      <w:lvlJc w:val="left"/>
      <w:pPr>
        <w:ind w:left="1440" w:hanging="360"/>
      </w:pPr>
    </w:lvl>
    <w:lvl w:ilvl="2" w:tplc="649AC976" w:tentative="1">
      <w:start w:val="1"/>
      <w:numFmt w:val="lowerRoman"/>
      <w:lvlText w:val="%3."/>
      <w:lvlJc w:val="right"/>
      <w:pPr>
        <w:ind w:left="2160" w:hanging="180"/>
      </w:pPr>
    </w:lvl>
    <w:lvl w:ilvl="3" w:tplc="2FAEA452" w:tentative="1">
      <w:start w:val="1"/>
      <w:numFmt w:val="decimal"/>
      <w:lvlText w:val="%4."/>
      <w:lvlJc w:val="left"/>
      <w:pPr>
        <w:ind w:left="2880" w:hanging="360"/>
      </w:pPr>
    </w:lvl>
    <w:lvl w:ilvl="4" w:tplc="522A8210" w:tentative="1">
      <w:start w:val="1"/>
      <w:numFmt w:val="lowerLetter"/>
      <w:lvlText w:val="%5."/>
      <w:lvlJc w:val="left"/>
      <w:pPr>
        <w:ind w:left="3600" w:hanging="360"/>
      </w:pPr>
    </w:lvl>
    <w:lvl w:ilvl="5" w:tplc="2A30F9EA" w:tentative="1">
      <w:start w:val="1"/>
      <w:numFmt w:val="lowerRoman"/>
      <w:lvlText w:val="%6."/>
      <w:lvlJc w:val="right"/>
      <w:pPr>
        <w:ind w:left="4320" w:hanging="180"/>
      </w:pPr>
    </w:lvl>
    <w:lvl w:ilvl="6" w:tplc="4B6E3230" w:tentative="1">
      <w:start w:val="1"/>
      <w:numFmt w:val="decimal"/>
      <w:lvlText w:val="%7."/>
      <w:lvlJc w:val="left"/>
      <w:pPr>
        <w:ind w:left="5040" w:hanging="360"/>
      </w:pPr>
    </w:lvl>
    <w:lvl w:ilvl="7" w:tplc="D5C20432" w:tentative="1">
      <w:start w:val="1"/>
      <w:numFmt w:val="lowerLetter"/>
      <w:lvlText w:val="%8."/>
      <w:lvlJc w:val="left"/>
      <w:pPr>
        <w:ind w:left="5760" w:hanging="360"/>
      </w:pPr>
    </w:lvl>
    <w:lvl w:ilvl="8" w:tplc="6644CC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044F79"/>
    <w:multiLevelType w:val="hybridMultilevel"/>
    <w:tmpl w:val="9F40D354"/>
    <w:lvl w:ilvl="0" w:tplc="F250A004">
      <w:numFmt w:val="bullet"/>
      <w:lvlText w:val=""/>
      <w:lvlJc w:val="left"/>
      <w:rPr>
        <w:rFonts w:ascii="Wingdings" w:eastAsia="ＭＳ 明朝" w:hAnsi="Wingdings" w:cs="Times New Roman" w:hint="default"/>
      </w:rPr>
    </w:lvl>
    <w:lvl w:ilvl="1" w:tplc="21B47C3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EF8D71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3FCBDC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3C4C44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ABA523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D0EFA4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DFE2CA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D1C361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80C38BC"/>
    <w:multiLevelType w:val="hybridMultilevel"/>
    <w:tmpl w:val="3D7639C4"/>
    <w:lvl w:ilvl="0" w:tplc="040487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224270C" w:tentative="1">
      <w:start w:val="1"/>
      <w:numFmt w:val="lowerLetter"/>
      <w:lvlText w:val="%2."/>
      <w:lvlJc w:val="left"/>
      <w:pPr>
        <w:ind w:left="1080" w:hanging="360"/>
      </w:pPr>
    </w:lvl>
    <w:lvl w:ilvl="2" w:tplc="845AFF20" w:tentative="1">
      <w:start w:val="1"/>
      <w:numFmt w:val="lowerRoman"/>
      <w:lvlText w:val="%3."/>
      <w:lvlJc w:val="right"/>
      <w:pPr>
        <w:ind w:left="1800" w:hanging="180"/>
      </w:pPr>
    </w:lvl>
    <w:lvl w:ilvl="3" w:tplc="F9909D7E" w:tentative="1">
      <w:start w:val="1"/>
      <w:numFmt w:val="decimal"/>
      <w:lvlText w:val="%4."/>
      <w:lvlJc w:val="left"/>
      <w:pPr>
        <w:ind w:left="2520" w:hanging="360"/>
      </w:pPr>
    </w:lvl>
    <w:lvl w:ilvl="4" w:tplc="53C8B820" w:tentative="1">
      <w:start w:val="1"/>
      <w:numFmt w:val="lowerLetter"/>
      <w:lvlText w:val="%5."/>
      <w:lvlJc w:val="left"/>
      <w:pPr>
        <w:ind w:left="3240" w:hanging="360"/>
      </w:pPr>
    </w:lvl>
    <w:lvl w:ilvl="5" w:tplc="51BE7E64" w:tentative="1">
      <w:start w:val="1"/>
      <w:numFmt w:val="lowerRoman"/>
      <w:lvlText w:val="%6."/>
      <w:lvlJc w:val="right"/>
      <w:pPr>
        <w:ind w:left="3960" w:hanging="180"/>
      </w:pPr>
    </w:lvl>
    <w:lvl w:ilvl="6" w:tplc="519676D2" w:tentative="1">
      <w:start w:val="1"/>
      <w:numFmt w:val="decimal"/>
      <w:lvlText w:val="%7."/>
      <w:lvlJc w:val="left"/>
      <w:pPr>
        <w:ind w:left="4680" w:hanging="360"/>
      </w:pPr>
    </w:lvl>
    <w:lvl w:ilvl="7" w:tplc="C988111C" w:tentative="1">
      <w:start w:val="1"/>
      <w:numFmt w:val="lowerLetter"/>
      <w:lvlText w:val="%8."/>
      <w:lvlJc w:val="left"/>
      <w:pPr>
        <w:ind w:left="5400" w:hanging="360"/>
      </w:pPr>
    </w:lvl>
    <w:lvl w:ilvl="8" w:tplc="B0287D1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4BA3338"/>
    <w:multiLevelType w:val="hybridMultilevel"/>
    <w:tmpl w:val="3244B69C"/>
    <w:lvl w:ilvl="0" w:tplc="1EE0C2D2">
      <w:start w:val="1"/>
      <w:numFmt w:val="decimal"/>
      <w:lvlText w:val="%1."/>
      <w:lvlJc w:val="left"/>
      <w:pPr>
        <w:ind w:left="420" w:hanging="420"/>
      </w:pPr>
    </w:lvl>
    <w:lvl w:ilvl="1" w:tplc="8BE692B2" w:tentative="1">
      <w:start w:val="1"/>
      <w:numFmt w:val="aiueoFullWidth"/>
      <w:lvlText w:val="(%2)"/>
      <w:lvlJc w:val="left"/>
      <w:pPr>
        <w:ind w:left="840" w:hanging="420"/>
      </w:pPr>
    </w:lvl>
    <w:lvl w:ilvl="2" w:tplc="2B4A40DE" w:tentative="1">
      <w:start w:val="1"/>
      <w:numFmt w:val="decimalEnclosedCircle"/>
      <w:lvlText w:val="%3"/>
      <w:lvlJc w:val="left"/>
      <w:pPr>
        <w:ind w:left="1260" w:hanging="420"/>
      </w:pPr>
    </w:lvl>
    <w:lvl w:ilvl="3" w:tplc="F91AE876" w:tentative="1">
      <w:start w:val="1"/>
      <w:numFmt w:val="decimal"/>
      <w:lvlText w:val="%4."/>
      <w:lvlJc w:val="left"/>
      <w:pPr>
        <w:ind w:left="1680" w:hanging="420"/>
      </w:pPr>
    </w:lvl>
    <w:lvl w:ilvl="4" w:tplc="9D788DBA" w:tentative="1">
      <w:start w:val="1"/>
      <w:numFmt w:val="aiueoFullWidth"/>
      <w:lvlText w:val="(%5)"/>
      <w:lvlJc w:val="left"/>
      <w:pPr>
        <w:ind w:left="2100" w:hanging="420"/>
      </w:pPr>
    </w:lvl>
    <w:lvl w:ilvl="5" w:tplc="94B0B2FE" w:tentative="1">
      <w:start w:val="1"/>
      <w:numFmt w:val="decimalEnclosedCircle"/>
      <w:lvlText w:val="%6"/>
      <w:lvlJc w:val="left"/>
      <w:pPr>
        <w:ind w:left="2520" w:hanging="420"/>
      </w:pPr>
    </w:lvl>
    <w:lvl w:ilvl="6" w:tplc="32DED940" w:tentative="1">
      <w:start w:val="1"/>
      <w:numFmt w:val="decimal"/>
      <w:lvlText w:val="%7."/>
      <w:lvlJc w:val="left"/>
      <w:pPr>
        <w:ind w:left="2940" w:hanging="420"/>
      </w:pPr>
    </w:lvl>
    <w:lvl w:ilvl="7" w:tplc="E460B504" w:tentative="1">
      <w:start w:val="1"/>
      <w:numFmt w:val="aiueoFullWidth"/>
      <w:lvlText w:val="(%8)"/>
      <w:lvlJc w:val="left"/>
      <w:pPr>
        <w:ind w:left="3360" w:hanging="420"/>
      </w:pPr>
    </w:lvl>
    <w:lvl w:ilvl="8" w:tplc="C8AAA09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A1C394C"/>
    <w:multiLevelType w:val="hybridMultilevel"/>
    <w:tmpl w:val="5BC273A8"/>
    <w:lvl w:ilvl="0" w:tplc="E7DEC38C">
      <w:numFmt w:val="bullet"/>
      <w:lvlText w:val=""/>
      <w:lvlJc w:val="left"/>
      <w:rPr>
        <w:rFonts w:ascii="Wingdings" w:eastAsia="ＭＳ 明朝" w:hAnsi="Wingdings" w:cs="Times New Roman" w:hint="default"/>
      </w:rPr>
    </w:lvl>
    <w:lvl w:ilvl="1" w:tplc="514666A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150CEC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B5A734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BE6DE1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07CCB9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B0051A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ADC1E7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78A081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66756286">
    <w:abstractNumId w:val="3"/>
  </w:num>
  <w:num w:numId="2" w16cid:durableId="1846821724">
    <w:abstractNumId w:val="0"/>
  </w:num>
  <w:num w:numId="3" w16cid:durableId="638152137">
    <w:abstractNumId w:val="2"/>
  </w:num>
  <w:num w:numId="4" w16cid:durableId="934754225">
    <w:abstractNumId w:val="5"/>
  </w:num>
  <w:num w:numId="5" w16cid:durableId="716975570">
    <w:abstractNumId w:val="4"/>
  </w:num>
  <w:num w:numId="6" w16cid:durableId="19491965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ytzC3sDQ3MjYwNzZR0lEKTi0uzszPAykwrQUAizwTsiwAAAA="/>
  </w:docVars>
  <w:rsids>
    <w:rsidRoot w:val="00F05C11"/>
    <w:rsid w:val="00000E85"/>
    <w:rsid w:val="000037A5"/>
    <w:rsid w:val="00004431"/>
    <w:rsid w:val="00006273"/>
    <w:rsid w:val="00007BDB"/>
    <w:rsid w:val="000106F6"/>
    <w:rsid w:val="00011EE9"/>
    <w:rsid w:val="00012DF4"/>
    <w:rsid w:val="000216B6"/>
    <w:rsid w:val="0002388A"/>
    <w:rsid w:val="00026097"/>
    <w:rsid w:val="00031E8B"/>
    <w:rsid w:val="00032430"/>
    <w:rsid w:val="000329D3"/>
    <w:rsid w:val="000335C1"/>
    <w:rsid w:val="00033FC9"/>
    <w:rsid w:val="00036662"/>
    <w:rsid w:val="000370E5"/>
    <w:rsid w:val="000452BA"/>
    <w:rsid w:val="0004542A"/>
    <w:rsid w:val="00056DDD"/>
    <w:rsid w:val="0005743C"/>
    <w:rsid w:val="00061C8F"/>
    <w:rsid w:val="00062506"/>
    <w:rsid w:val="00062BC7"/>
    <w:rsid w:val="00063484"/>
    <w:rsid w:val="00063AF4"/>
    <w:rsid w:val="00063D39"/>
    <w:rsid w:val="00066D97"/>
    <w:rsid w:val="00071833"/>
    <w:rsid w:val="00071A4C"/>
    <w:rsid w:val="00072012"/>
    <w:rsid w:val="00080AAC"/>
    <w:rsid w:val="00080E6B"/>
    <w:rsid w:val="00081BC0"/>
    <w:rsid w:val="00082B60"/>
    <w:rsid w:val="00085664"/>
    <w:rsid w:val="000860D4"/>
    <w:rsid w:val="000868D6"/>
    <w:rsid w:val="00086DB3"/>
    <w:rsid w:val="00087527"/>
    <w:rsid w:val="0008777D"/>
    <w:rsid w:val="000901E2"/>
    <w:rsid w:val="0009214F"/>
    <w:rsid w:val="0009301B"/>
    <w:rsid w:val="000931DD"/>
    <w:rsid w:val="000933BF"/>
    <w:rsid w:val="00095A30"/>
    <w:rsid w:val="000979A7"/>
    <w:rsid w:val="000A07CE"/>
    <w:rsid w:val="000A4861"/>
    <w:rsid w:val="000A745A"/>
    <w:rsid w:val="000B0099"/>
    <w:rsid w:val="000B462E"/>
    <w:rsid w:val="000C14F7"/>
    <w:rsid w:val="000C4DA6"/>
    <w:rsid w:val="000D2DB2"/>
    <w:rsid w:val="000D372B"/>
    <w:rsid w:val="000E04A6"/>
    <w:rsid w:val="000E236F"/>
    <w:rsid w:val="000E2463"/>
    <w:rsid w:val="000E3EA7"/>
    <w:rsid w:val="000E4F5A"/>
    <w:rsid w:val="000E5ADB"/>
    <w:rsid w:val="000F0D48"/>
    <w:rsid w:val="000F2712"/>
    <w:rsid w:val="000F5326"/>
    <w:rsid w:val="000F6D8C"/>
    <w:rsid w:val="00102B96"/>
    <w:rsid w:val="00103FBF"/>
    <w:rsid w:val="00110305"/>
    <w:rsid w:val="001106FE"/>
    <w:rsid w:val="00110D60"/>
    <w:rsid w:val="001127C9"/>
    <w:rsid w:val="00114024"/>
    <w:rsid w:val="001144CD"/>
    <w:rsid w:val="00114F0C"/>
    <w:rsid w:val="00116620"/>
    <w:rsid w:val="00116A26"/>
    <w:rsid w:val="00117BD8"/>
    <w:rsid w:val="001213C5"/>
    <w:rsid w:val="00123B05"/>
    <w:rsid w:val="00126216"/>
    <w:rsid w:val="0013143B"/>
    <w:rsid w:val="00131B9C"/>
    <w:rsid w:val="00131C08"/>
    <w:rsid w:val="00132042"/>
    <w:rsid w:val="00132390"/>
    <w:rsid w:val="0013296F"/>
    <w:rsid w:val="00136102"/>
    <w:rsid w:val="001420F5"/>
    <w:rsid w:val="001426D8"/>
    <w:rsid w:val="0014284A"/>
    <w:rsid w:val="001429BC"/>
    <w:rsid w:val="00143BF5"/>
    <w:rsid w:val="001447DB"/>
    <w:rsid w:val="001458A2"/>
    <w:rsid w:val="00145937"/>
    <w:rsid w:val="00145F61"/>
    <w:rsid w:val="00146280"/>
    <w:rsid w:val="00147CB0"/>
    <w:rsid w:val="00160CC8"/>
    <w:rsid w:val="00163739"/>
    <w:rsid w:val="00163F7B"/>
    <w:rsid w:val="00164EBA"/>
    <w:rsid w:val="0017775D"/>
    <w:rsid w:val="001802D1"/>
    <w:rsid w:val="001850B4"/>
    <w:rsid w:val="0018646F"/>
    <w:rsid w:val="001904C5"/>
    <w:rsid w:val="001957F4"/>
    <w:rsid w:val="00195FB3"/>
    <w:rsid w:val="00195FF1"/>
    <w:rsid w:val="001A2CC0"/>
    <w:rsid w:val="001B0105"/>
    <w:rsid w:val="001B0E31"/>
    <w:rsid w:val="001B5EB9"/>
    <w:rsid w:val="001B70EF"/>
    <w:rsid w:val="001C03E4"/>
    <w:rsid w:val="001D1F28"/>
    <w:rsid w:val="001D2BA1"/>
    <w:rsid w:val="001D328E"/>
    <w:rsid w:val="001D354D"/>
    <w:rsid w:val="001D54AA"/>
    <w:rsid w:val="001D5969"/>
    <w:rsid w:val="001D5BBF"/>
    <w:rsid w:val="001D6684"/>
    <w:rsid w:val="001E1275"/>
    <w:rsid w:val="001E28FB"/>
    <w:rsid w:val="001E29E6"/>
    <w:rsid w:val="001E359C"/>
    <w:rsid w:val="001F0B10"/>
    <w:rsid w:val="001F664F"/>
    <w:rsid w:val="002043AA"/>
    <w:rsid w:val="002045FB"/>
    <w:rsid w:val="002047A9"/>
    <w:rsid w:val="00207E3D"/>
    <w:rsid w:val="00211BD4"/>
    <w:rsid w:val="00214577"/>
    <w:rsid w:val="00220981"/>
    <w:rsid w:val="00227244"/>
    <w:rsid w:val="00227B95"/>
    <w:rsid w:val="0023396E"/>
    <w:rsid w:val="00234314"/>
    <w:rsid w:val="00234543"/>
    <w:rsid w:val="002353A2"/>
    <w:rsid w:val="002364CA"/>
    <w:rsid w:val="00237521"/>
    <w:rsid w:val="00243267"/>
    <w:rsid w:val="0024392F"/>
    <w:rsid w:val="00243DA5"/>
    <w:rsid w:val="002454DC"/>
    <w:rsid w:val="00246127"/>
    <w:rsid w:val="002469F4"/>
    <w:rsid w:val="00252286"/>
    <w:rsid w:val="00252B5E"/>
    <w:rsid w:val="00253B31"/>
    <w:rsid w:val="00254A75"/>
    <w:rsid w:val="00256B14"/>
    <w:rsid w:val="002574BC"/>
    <w:rsid w:val="0026268F"/>
    <w:rsid w:val="00262BD4"/>
    <w:rsid w:val="00264DF5"/>
    <w:rsid w:val="002653D5"/>
    <w:rsid w:val="0026664A"/>
    <w:rsid w:val="0026785D"/>
    <w:rsid w:val="0027145F"/>
    <w:rsid w:val="0027217C"/>
    <w:rsid w:val="00273DF6"/>
    <w:rsid w:val="00275554"/>
    <w:rsid w:val="00277016"/>
    <w:rsid w:val="00280E03"/>
    <w:rsid w:val="002815F1"/>
    <w:rsid w:val="0028203A"/>
    <w:rsid w:val="002833C8"/>
    <w:rsid w:val="00286B28"/>
    <w:rsid w:val="0028742C"/>
    <w:rsid w:val="00291F68"/>
    <w:rsid w:val="0029348A"/>
    <w:rsid w:val="00293815"/>
    <w:rsid w:val="00293995"/>
    <w:rsid w:val="00293ADE"/>
    <w:rsid w:val="00293D76"/>
    <w:rsid w:val="0029488C"/>
    <w:rsid w:val="00296DE0"/>
    <w:rsid w:val="002A0134"/>
    <w:rsid w:val="002A4C20"/>
    <w:rsid w:val="002A5934"/>
    <w:rsid w:val="002B625E"/>
    <w:rsid w:val="002B733D"/>
    <w:rsid w:val="002B76B9"/>
    <w:rsid w:val="002C0E09"/>
    <w:rsid w:val="002C6DEC"/>
    <w:rsid w:val="002C6E7F"/>
    <w:rsid w:val="002C70CA"/>
    <w:rsid w:val="002C73E8"/>
    <w:rsid w:val="002D7A69"/>
    <w:rsid w:val="002D7D92"/>
    <w:rsid w:val="002E0F2E"/>
    <w:rsid w:val="002E549A"/>
    <w:rsid w:val="002E5741"/>
    <w:rsid w:val="002F0449"/>
    <w:rsid w:val="002F36DD"/>
    <w:rsid w:val="002F5CBB"/>
    <w:rsid w:val="002F79BC"/>
    <w:rsid w:val="00300DD3"/>
    <w:rsid w:val="003119DB"/>
    <w:rsid w:val="003131BE"/>
    <w:rsid w:val="003147D0"/>
    <w:rsid w:val="00314CE5"/>
    <w:rsid w:val="0032174C"/>
    <w:rsid w:val="003238DD"/>
    <w:rsid w:val="00323A7D"/>
    <w:rsid w:val="003245D7"/>
    <w:rsid w:val="0033035D"/>
    <w:rsid w:val="00332B54"/>
    <w:rsid w:val="00334C50"/>
    <w:rsid w:val="003377CE"/>
    <w:rsid w:val="003439FE"/>
    <w:rsid w:val="00345CB1"/>
    <w:rsid w:val="00350429"/>
    <w:rsid w:val="00353C7F"/>
    <w:rsid w:val="00353EEB"/>
    <w:rsid w:val="00354283"/>
    <w:rsid w:val="00360642"/>
    <w:rsid w:val="00362027"/>
    <w:rsid w:val="0036580B"/>
    <w:rsid w:val="00365B54"/>
    <w:rsid w:val="00371017"/>
    <w:rsid w:val="00374A01"/>
    <w:rsid w:val="0037630D"/>
    <w:rsid w:val="00376A92"/>
    <w:rsid w:val="00376B9E"/>
    <w:rsid w:val="003775AE"/>
    <w:rsid w:val="00380F4B"/>
    <w:rsid w:val="00383879"/>
    <w:rsid w:val="00385BCB"/>
    <w:rsid w:val="00385D11"/>
    <w:rsid w:val="00390399"/>
    <w:rsid w:val="0039099C"/>
    <w:rsid w:val="00390CB4"/>
    <w:rsid w:val="00392FE0"/>
    <w:rsid w:val="00395207"/>
    <w:rsid w:val="00395948"/>
    <w:rsid w:val="00396073"/>
    <w:rsid w:val="00397706"/>
    <w:rsid w:val="003A04F9"/>
    <w:rsid w:val="003A227D"/>
    <w:rsid w:val="003A241A"/>
    <w:rsid w:val="003A54F1"/>
    <w:rsid w:val="003A6112"/>
    <w:rsid w:val="003A674F"/>
    <w:rsid w:val="003A6E13"/>
    <w:rsid w:val="003B110D"/>
    <w:rsid w:val="003B282C"/>
    <w:rsid w:val="003C1ED2"/>
    <w:rsid w:val="003C26B9"/>
    <w:rsid w:val="003C26EB"/>
    <w:rsid w:val="003C2816"/>
    <w:rsid w:val="003C2BA5"/>
    <w:rsid w:val="003C4BBA"/>
    <w:rsid w:val="003C59DE"/>
    <w:rsid w:val="003C5BC5"/>
    <w:rsid w:val="003C6776"/>
    <w:rsid w:val="003C68F6"/>
    <w:rsid w:val="003C69D0"/>
    <w:rsid w:val="003D30C7"/>
    <w:rsid w:val="003D4662"/>
    <w:rsid w:val="003E064E"/>
    <w:rsid w:val="003E2DE2"/>
    <w:rsid w:val="003E30F7"/>
    <w:rsid w:val="003E4BCE"/>
    <w:rsid w:val="003E79B1"/>
    <w:rsid w:val="003F40CD"/>
    <w:rsid w:val="00404C0C"/>
    <w:rsid w:val="004063A5"/>
    <w:rsid w:val="00407331"/>
    <w:rsid w:val="00410033"/>
    <w:rsid w:val="00410045"/>
    <w:rsid w:val="00410E46"/>
    <w:rsid w:val="004132C9"/>
    <w:rsid w:val="00413E80"/>
    <w:rsid w:val="0041537F"/>
    <w:rsid w:val="004159B1"/>
    <w:rsid w:val="00422005"/>
    <w:rsid w:val="004220E3"/>
    <w:rsid w:val="0042240A"/>
    <w:rsid w:val="0042739C"/>
    <w:rsid w:val="004308BB"/>
    <w:rsid w:val="00430A74"/>
    <w:rsid w:val="004341DD"/>
    <w:rsid w:val="004341F2"/>
    <w:rsid w:val="00435A90"/>
    <w:rsid w:val="00436239"/>
    <w:rsid w:val="004371A0"/>
    <w:rsid w:val="00437546"/>
    <w:rsid w:val="00443790"/>
    <w:rsid w:val="00443BDC"/>
    <w:rsid w:val="00450112"/>
    <w:rsid w:val="004551B0"/>
    <w:rsid w:val="00457348"/>
    <w:rsid w:val="00457DE0"/>
    <w:rsid w:val="00461A11"/>
    <w:rsid w:val="00463742"/>
    <w:rsid w:val="00464BA6"/>
    <w:rsid w:val="004738A8"/>
    <w:rsid w:val="004763C0"/>
    <w:rsid w:val="0047715F"/>
    <w:rsid w:val="00477325"/>
    <w:rsid w:val="00477C3C"/>
    <w:rsid w:val="00480F1E"/>
    <w:rsid w:val="00482E01"/>
    <w:rsid w:val="00482EE9"/>
    <w:rsid w:val="0048624B"/>
    <w:rsid w:val="00490AA4"/>
    <w:rsid w:val="00490D94"/>
    <w:rsid w:val="00492B03"/>
    <w:rsid w:val="004940FB"/>
    <w:rsid w:val="0049501F"/>
    <w:rsid w:val="0049724D"/>
    <w:rsid w:val="004A3D40"/>
    <w:rsid w:val="004A48A7"/>
    <w:rsid w:val="004A48C4"/>
    <w:rsid w:val="004A5A2E"/>
    <w:rsid w:val="004B0F59"/>
    <w:rsid w:val="004B13E8"/>
    <w:rsid w:val="004B378F"/>
    <w:rsid w:val="004B5E8D"/>
    <w:rsid w:val="004C2983"/>
    <w:rsid w:val="004C2F72"/>
    <w:rsid w:val="004C4088"/>
    <w:rsid w:val="004C51D9"/>
    <w:rsid w:val="004C5D24"/>
    <w:rsid w:val="004C6E79"/>
    <w:rsid w:val="004C73FE"/>
    <w:rsid w:val="004C7403"/>
    <w:rsid w:val="004C7E21"/>
    <w:rsid w:val="004D166F"/>
    <w:rsid w:val="004D2EC7"/>
    <w:rsid w:val="004D2F29"/>
    <w:rsid w:val="004D4BC8"/>
    <w:rsid w:val="004D7D76"/>
    <w:rsid w:val="004E3076"/>
    <w:rsid w:val="004E39AC"/>
    <w:rsid w:val="004F1E35"/>
    <w:rsid w:val="004F3023"/>
    <w:rsid w:val="004F3D99"/>
    <w:rsid w:val="004F43B0"/>
    <w:rsid w:val="00500E43"/>
    <w:rsid w:val="005048BD"/>
    <w:rsid w:val="005067DD"/>
    <w:rsid w:val="005127A4"/>
    <w:rsid w:val="00517A12"/>
    <w:rsid w:val="00517B7F"/>
    <w:rsid w:val="00517B80"/>
    <w:rsid w:val="005202C4"/>
    <w:rsid w:val="00520C24"/>
    <w:rsid w:val="0052598F"/>
    <w:rsid w:val="00526132"/>
    <w:rsid w:val="005261A9"/>
    <w:rsid w:val="005262C2"/>
    <w:rsid w:val="005279C5"/>
    <w:rsid w:val="005409BA"/>
    <w:rsid w:val="005450C6"/>
    <w:rsid w:val="00545615"/>
    <w:rsid w:val="00552830"/>
    <w:rsid w:val="0055530C"/>
    <w:rsid w:val="0055653C"/>
    <w:rsid w:val="00556593"/>
    <w:rsid w:val="00564CF7"/>
    <w:rsid w:val="00565FEB"/>
    <w:rsid w:val="005668D9"/>
    <w:rsid w:val="00571410"/>
    <w:rsid w:val="00572597"/>
    <w:rsid w:val="00572ECA"/>
    <w:rsid w:val="00573778"/>
    <w:rsid w:val="00573E98"/>
    <w:rsid w:val="00576A77"/>
    <w:rsid w:val="00577348"/>
    <w:rsid w:val="0058128F"/>
    <w:rsid w:val="00581321"/>
    <w:rsid w:val="00583144"/>
    <w:rsid w:val="00590B4C"/>
    <w:rsid w:val="00591C05"/>
    <w:rsid w:val="005927B6"/>
    <w:rsid w:val="00592A90"/>
    <w:rsid w:val="00596BA1"/>
    <w:rsid w:val="00596CC4"/>
    <w:rsid w:val="005975B8"/>
    <w:rsid w:val="005A1936"/>
    <w:rsid w:val="005A6CD7"/>
    <w:rsid w:val="005B1BA0"/>
    <w:rsid w:val="005B2CD2"/>
    <w:rsid w:val="005B4E1D"/>
    <w:rsid w:val="005C00DE"/>
    <w:rsid w:val="005C2FDB"/>
    <w:rsid w:val="005C30D6"/>
    <w:rsid w:val="005C3306"/>
    <w:rsid w:val="005C33AE"/>
    <w:rsid w:val="005C39BE"/>
    <w:rsid w:val="005C5B85"/>
    <w:rsid w:val="005C665F"/>
    <w:rsid w:val="005D18F9"/>
    <w:rsid w:val="005D42C6"/>
    <w:rsid w:val="005E1D21"/>
    <w:rsid w:val="005E4AA6"/>
    <w:rsid w:val="005E4D11"/>
    <w:rsid w:val="005E50EE"/>
    <w:rsid w:val="005E67FE"/>
    <w:rsid w:val="005F0EDE"/>
    <w:rsid w:val="005F455A"/>
    <w:rsid w:val="005F6252"/>
    <w:rsid w:val="00600EAC"/>
    <w:rsid w:val="00602664"/>
    <w:rsid w:val="006031D0"/>
    <w:rsid w:val="006038BC"/>
    <w:rsid w:val="006049E7"/>
    <w:rsid w:val="00604C5F"/>
    <w:rsid w:val="0060662B"/>
    <w:rsid w:val="00606C16"/>
    <w:rsid w:val="00612B29"/>
    <w:rsid w:val="0061378A"/>
    <w:rsid w:val="00626E5C"/>
    <w:rsid w:val="00627937"/>
    <w:rsid w:val="00633131"/>
    <w:rsid w:val="006336F9"/>
    <w:rsid w:val="006342DD"/>
    <w:rsid w:val="00636AEB"/>
    <w:rsid w:val="006376EC"/>
    <w:rsid w:val="00642A99"/>
    <w:rsid w:val="00642FE0"/>
    <w:rsid w:val="00645E45"/>
    <w:rsid w:val="00647779"/>
    <w:rsid w:val="00647A8D"/>
    <w:rsid w:val="00650D7D"/>
    <w:rsid w:val="006514FA"/>
    <w:rsid w:val="00651792"/>
    <w:rsid w:val="0065288F"/>
    <w:rsid w:val="00653F75"/>
    <w:rsid w:val="0066342F"/>
    <w:rsid w:val="00665452"/>
    <w:rsid w:val="00665649"/>
    <w:rsid w:val="00670A53"/>
    <w:rsid w:val="00671EBB"/>
    <w:rsid w:val="00671F69"/>
    <w:rsid w:val="006732F5"/>
    <w:rsid w:val="00673CEC"/>
    <w:rsid w:val="006745DB"/>
    <w:rsid w:val="0067465D"/>
    <w:rsid w:val="00675A71"/>
    <w:rsid w:val="00676294"/>
    <w:rsid w:val="0067699F"/>
    <w:rsid w:val="00681629"/>
    <w:rsid w:val="00681D95"/>
    <w:rsid w:val="00690B64"/>
    <w:rsid w:val="0069329B"/>
    <w:rsid w:val="006948E8"/>
    <w:rsid w:val="00694DCD"/>
    <w:rsid w:val="006A106F"/>
    <w:rsid w:val="006A40E1"/>
    <w:rsid w:val="006A7437"/>
    <w:rsid w:val="006B37D0"/>
    <w:rsid w:val="006B3E63"/>
    <w:rsid w:val="006B6188"/>
    <w:rsid w:val="006B76B1"/>
    <w:rsid w:val="006C1BC3"/>
    <w:rsid w:val="006D2E0D"/>
    <w:rsid w:val="006D3BB1"/>
    <w:rsid w:val="006D5C0C"/>
    <w:rsid w:val="006D6FA9"/>
    <w:rsid w:val="006D7FA2"/>
    <w:rsid w:val="006E14D1"/>
    <w:rsid w:val="006E191B"/>
    <w:rsid w:val="006E3A5D"/>
    <w:rsid w:val="006E3EF1"/>
    <w:rsid w:val="006F2DA9"/>
    <w:rsid w:val="006F3DD9"/>
    <w:rsid w:val="006F4B52"/>
    <w:rsid w:val="006F5E29"/>
    <w:rsid w:val="006F62CC"/>
    <w:rsid w:val="006F6E8A"/>
    <w:rsid w:val="006F7003"/>
    <w:rsid w:val="0070022E"/>
    <w:rsid w:val="00700F22"/>
    <w:rsid w:val="00703BBC"/>
    <w:rsid w:val="007055A5"/>
    <w:rsid w:val="00706D37"/>
    <w:rsid w:val="007124B2"/>
    <w:rsid w:val="00712F13"/>
    <w:rsid w:val="00713CB6"/>
    <w:rsid w:val="007147F0"/>
    <w:rsid w:val="00716A51"/>
    <w:rsid w:val="00717011"/>
    <w:rsid w:val="00720CE3"/>
    <w:rsid w:val="0072177F"/>
    <w:rsid w:val="00721DE0"/>
    <w:rsid w:val="007224A8"/>
    <w:rsid w:val="00723DBE"/>
    <w:rsid w:val="00726017"/>
    <w:rsid w:val="007270D2"/>
    <w:rsid w:val="007300EA"/>
    <w:rsid w:val="00742D73"/>
    <w:rsid w:val="00745B34"/>
    <w:rsid w:val="00745E22"/>
    <w:rsid w:val="00750A7A"/>
    <w:rsid w:val="00752996"/>
    <w:rsid w:val="00753815"/>
    <w:rsid w:val="00754DB2"/>
    <w:rsid w:val="0076129B"/>
    <w:rsid w:val="00761DA4"/>
    <w:rsid w:val="00762EF5"/>
    <w:rsid w:val="00765BAC"/>
    <w:rsid w:val="0077119B"/>
    <w:rsid w:val="00771F2C"/>
    <w:rsid w:val="00772A9F"/>
    <w:rsid w:val="00772CDF"/>
    <w:rsid w:val="00775224"/>
    <w:rsid w:val="00776753"/>
    <w:rsid w:val="007814B8"/>
    <w:rsid w:val="007827D0"/>
    <w:rsid w:val="007830DF"/>
    <w:rsid w:val="00785149"/>
    <w:rsid w:val="00785BD3"/>
    <w:rsid w:val="007866B2"/>
    <w:rsid w:val="00787484"/>
    <w:rsid w:val="00787DE1"/>
    <w:rsid w:val="00787EDD"/>
    <w:rsid w:val="0079314A"/>
    <w:rsid w:val="007933A0"/>
    <w:rsid w:val="00793E2B"/>
    <w:rsid w:val="007950B4"/>
    <w:rsid w:val="007954FB"/>
    <w:rsid w:val="00795C0C"/>
    <w:rsid w:val="007967C7"/>
    <w:rsid w:val="007A0999"/>
    <w:rsid w:val="007A6CE9"/>
    <w:rsid w:val="007B2E45"/>
    <w:rsid w:val="007B3C09"/>
    <w:rsid w:val="007B510D"/>
    <w:rsid w:val="007B5822"/>
    <w:rsid w:val="007C352E"/>
    <w:rsid w:val="007C5D36"/>
    <w:rsid w:val="007C665F"/>
    <w:rsid w:val="007D2BEB"/>
    <w:rsid w:val="007E1D6A"/>
    <w:rsid w:val="007E2FEF"/>
    <w:rsid w:val="007E3B65"/>
    <w:rsid w:val="007F1DFC"/>
    <w:rsid w:val="007F27AD"/>
    <w:rsid w:val="007F2A3A"/>
    <w:rsid w:val="007F36B4"/>
    <w:rsid w:val="007F7243"/>
    <w:rsid w:val="007F7619"/>
    <w:rsid w:val="007F7A05"/>
    <w:rsid w:val="00800D33"/>
    <w:rsid w:val="0080154D"/>
    <w:rsid w:val="00803597"/>
    <w:rsid w:val="00803C1D"/>
    <w:rsid w:val="008103F6"/>
    <w:rsid w:val="00815553"/>
    <w:rsid w:val="00816054"/>
    <w:rsid w:val="008160D3"/>
    <w:rsid w:val="0082047D"/>
    <w:rsid w:val="00822A77"/>
    <w:rsid w:val="00822F58"/>
    <w:rsid w:val="0082452E"/>
    <w:rsid w:val="00824B26"/>
    <w:rsid w:val="00824DFA"/>
    <w:rsid w:val="0083231E"/>
    <w:rsid w:val="0084238F"/>
    <w:rsid w:val="008432D8"/>
    <w:rsid w:val="0084345B"/>
    <w:rsid w:val="00843C83"/>
    <w:rsid w:val="0084622F"/>
    <w:rsid w:val="008518D9"/>
    <w:rsid w:val="00852589"/>
    <w:rsid w:val="00861CFF"/>
    <w:rsid w:val="00861EEF"/>
    <w:rsid w:val="008705A0"/>
    <w:rsid w:val="00873B57"/>
    <w:rsid w:val="00876495"/>
    <w:rsid w:val="00880F19"/>
    <w:rsid w:val="00881BC1"/>
    <w:rsid w:val="008838C1"/>
    <w:rsid w:val="008849C2"/>
    <w:rsid w:val="00884BB5"/>
    <w:rsid w:val="008857E8"/>
    <w:rsid w:val="00890807"/>
    <w:rsid w:val="00891EFD"/>
    <w:rsid w:val="00893AD5"/>
    <w:rsid w:val="00895B47"/>
    <w:rsid w:val="00896002"/>
    <w:rsid w:val="00897AB4"/>
    <w:rsid w:val="008A193D"/>
    <w:rsid w:val="008A2FA4"/>
    <w:rsid w:val="008A3827"/>
    <w:rsid w:val="008A3916"/>
    <w:rsid w:val="008A5697"/>
    <w:rsid w:val="008B0CF1"/>
    <w:rsid w:val="008B1171"/>
    <w:rsid w:val="008B1A97"/>
    <w:rsid w:val="008B3791"/>
    <w:rsid w:val="008B45A5"/>
    <w:rsid w:val="008B6D25"/>
    <w:rsid w:val="008C512E"/>
    <w:rsid w:val="008C70EA"/>
    <w:rsid w:val="008D08DB"/>
    <w:rsid w:val="008D1E79"/>
    <w:rsid w:val="008D491F"/>
    <w:rsid w:val="008D500C"/>
    <w:rsid w:val="008D6631"/>
    <w:rsid w:val="008D6898"/>
    <w:rsid w:val="008D7ADD"/>
    <w:rsid w:val="008E348B"/>
    <w:rsid w:val="008E38C2"/>
    <w:rsid w:val="008E43AB"/>
    <w:rsid w:val="008E6910"/>
    <w:rsid w:val="008E7590"/>
    <w:rsid w:val="008F0A8B"/>
    <w:rsid w:val="008F3033"/>
    <w:rsid w:val="008F3AC7"/>
    <w:rsid w:val="008F3B41"/>
    <w:rsid w:val="008F4839"/>
    <w:rsid w:val="008F4C1C"/>
    <w:rsid w:val="008F5F9C"/>
    <w:rsid w:val="008F66DB"/>
    <w:rsid w:val="0090106F"/>
    <w:rsid w:val="00901166"/>
    <w:rsid w:val="00902106"/>
    <w:rsid w:val="00903792"/>
    <w:rsid w:val="00907CFE"/>
    <w:rsid w:val="0091132B"/>
    <w:rsid w:val="00913010"/>
    <w:rsid w:val="00925F61"/>
    <w:rsid w:val="00926E24"/>
    <w:rsid w:val="00932642"/>
    <w:rsid w:val="009332A0"/>
    <w:rsid w:val="00934819"/>
    <w:rsid w:val="00936B1E"/>
    <w:rsid w:val="0094181B"/>
    <w:rsid w:val="00941D51"/>
    <w:rsid w:val="009447E3"/>
    <w:rsid w:val="00945BD3"/>
    <w:rsid w:val="00945E5C"/>
    <w:rsid w:val="00946A36"/>
    <w:rsid w:val="00946D3A"/>
    <w:rsid w:val="00946E89"/>
    <w:rsid w:val="0095119B"/>
    <w:rsid w:val="00952530"/>
    <w:rsid w:val="00952941"/>
    <w:rsid w:val="00955482"/>
    <w:rsid w:val="0095725C"/>
    <w:rsid w:val="0096481E"/>
    <w:rsid w:val="0096546B"/>
    <w:rsid w:val="0096748A"/>
    <w:rsid w:val="0097095E"/>
    <w:rsid w:val="00973766"/>
    <w:rsid w:val="00974A55"/>
    <w:rsid w:val="00977BCB"/>
    <w:rsid w:val="00983A70"/>
    <w:rsid w:val="009860BE"/>
    <w:rsid w:val="00987624"/>
    <w:rsid w:val="0099024C"/>
    <w:rsid w:val="00992E6F"/>
    <w:rsid w:val="00995B17"/>
    <w:rsid w:val="0099640D"/>
    <w:rsid w:val="009A0ACD"/>
    <w:rsid w:val="009A0CD6"/>
    <w:rsid w:val="009A24DC"/>
    <w:rsid w:val="009A5B32"/>
    <w:rsid w:val="009B166E"/>
    <w:rsid w:val="009B212D"/>
    <w:rsid w:val="009B2982"/>
    <w:rsid w:val="009B3CB6"/>
    <w:rsid w:val="009C2768"/>
    <w:rsid w:val="009C5069"/>
    <w:rsid w:val="009C6AC1"/>
    <w:rsid w:val="009C70A2"/>
    <w:rsid w:val="009C797F"/>
    <w:rsid w:val="009D2C68"/>
    <w:rsid w:val="009D49D8"/>
    <w:rsid w:val="009D7BBA"/>
    <w:rsid w:val="009E04B5"/>
    <w:rsid w:val="009E104A"/>
    <w:rsid w:val="009E19A6"/>
    <w:rsid w:val="009E4568"/>
    <w:rsid w:val="009E4BD9"/>
    <w:rsid w:val="009E753E"/>
    <w:rsid w:val="009E7F38"/>
    <w:rsid w:val="009F01F2"/>
    <w:rsid w:val="009F4B8C"/>
    <w:rsid w:val="009F6F47"/>
    <w:rsid w:val="00A0031F"/>
    <w:rsid w:val="00A011BF"/>
    <w:rsid w:val="00A10295"/>
    <w:rsid w:val="00A11241"/>
    <w:rsid w:val="00A11F97"/>
    <w:rsid w:val="00A1455E"/>
    <w:rsid w:val="00A14F7D"/>
    <w:rsid w:val="00A157D9"/>
    <w:rsid w:val="00A16256"/>
    <w:rsid w:val="00A17CCB"/>
    <w:rsid w:val="00A20785"/>
    <w:rsid w:val="00A20944"/>
    <w:rsid w:val="00A21F35"/>
    <w:rsid w:val="00A22936"/>
    <w:rsid w:val="00A24DCD"/>
    <w:rsid w:val="00A25A72"/>
    <w:rsid w:val="00A26368"/>
    <w:rsid w:val="00A26614"/>
    <w:rsid w:val="00A2677E"/>
    <w:rsid w:val="00A2784E"/>
    <w:rsid w:val="00A320B6"/>
    <w:rsid w:val="00A335BF"/>
    <w:rsid w:val="00A35491"/>
    <w:rsid w:val="00A4076E"/>
    <w:rsid w:val="00A41DBC"/>
    <w:rsid w:val="00A458CD"/>
    <w:rsid w:val="00A50C97"/>
    <w:rsid w:val="00A52942"/>
    <w:rsid w:val="00A55203"/>
    <w:rsid w:val="00A559CF"/>
    <w:rsid w:val="00A5655F"/>
    <w:rsid w:val="00A56C6C"/>
    <w:rsid w:val="00A56D6F"/>
    <w:rsid w:val="00A56F2D"/>
    <w:rsid w:val="00A576D6"/>
    <w:rsid w:val="00A6186F"/>
    <w:rsid w:val="00A633D5"/>
    <w:rsid w:val="00A63C65"/>
    <w:rsid w:val="00A65582"/>
    <w:rsid w:val="00A656FA"/>
    <w:rsid w:val="00A665CE"/>
    <w:rsid w:val="00A6731B"/>
    <w:rsid w:val="00A70F09"/>
    <w:rsid w:val="00A71177"/>
    <w:rsid w:val="00A71F41"/>
    <w:rsid w:val="00A73E5A"/>
    <w:rsid w:val="00A74083"/>
    <w:rsid w:val="00A75C2C"/>
    <w:rsid w:val="00A803CB"/>
    <w:rsid w:val="00A83EF5"/>
    <w:rsid w:val="00A9062A"/>
    <w:rsid w:val="00A93F00"/>
    <w:rsid w:val="00A94B6C"/>
    <w:rsid w:val="00A96C9D"/>
    <w:rsid w:val="00A97E9B"/>
    <w:rsid w:val="00AA0846"/>
    <w:rsid w:val="00AA2B37"/>
    <w:rsid w:val="00AA689B"/>
    <w:rsid w:val="00AB04EB"/>
    <w:rsid w:val="00AB1CD6"/>
    <w:rsid w:val="00AB24CC"/>
    <w:rsid w:val="00AB2A49"/>
    <w:rsid w:val="00AB6291"/>
    <w:rsid w:val="00AB62D2"/>
    <w:rsid w:val="00AB6C08"/>
    <w:rsid w:val="00AB7803"/>
    <w:rsid w:val="00AC06F0"/>
    <w:rsid w:val="00AC1EFD"/>
    <w:rsid w:val="00AC355E"/>
    <w:rsid w:val="00AC512D"/>
    <w:rsid w:val="00AC6B3A"/>
    <w:rsid w:val="00AC732C"/>
    <w:rsid w:val="00AC7A06"/>
    <w:rsid w:val="00AC7FC0"/>
    <w:rsid w:val="00AD12DC"/>
    <w:rsid w:val="00AD2ADF"/>
    <w:rsid w:val="00AD5408"/>
    <w:rsid w:val="00AD5A82"/>
    <w:rsid w:val="00AD6DC1"/>
    <w:rsid w:val="00AE0F2B"/>
    <w:rsid w:val="00AE5C71"/>
    <w:rsid w:val="00AE61F4"/>
    <w:rsid w:val="00AE6FFF"/>
    <w:rsid w:val="00AF0F85"/>
    <w:rsid w:val="00AF620D"/>
    <w:rsid w:val="00AF6B1C"/>
    <w:rsid w:val="00B019CE"/>
    <w:rsid w:val="00B021AD"/>
    <w:rsid w:val="00B034C0"/>
    <w:rsid w:val="00B03AA5"/>
    <w:rsid w:val="00B041C5"/>
    <w:rsid w:val="00B10A5F"/>
    <w:rsid w:val="00B1496B"/>
    <w:rsid w:val="00B152D3"/>
    <w:rsid w:val="00B1718D"/>
    <w:rsid w:val="00B228A3"/>
    <w:rsid w:val="00B23A0E"/>
    <w:rsid w:val="00B2659E"/>
    <w:rsid w:val="00B32EF0"/>
    <w:rsid w:val="00B32F92"/>
    <w:rsid w:val="00B35B9D"/>
    <w:rsid w:val="00B3694B"/>
    <w:rsid w:val="00B37567"/>
    <w:rsid w:val="00B41F82"/>
    <w:rsid w:val="00B46BD2"/>
    <w:rsid w:val="00B47CE5"/>
    <w:rsid w:val="00B47F98"/>
    <w:rsid w:val="00B50D2E"/>
    <w:rsid w:val="00B54FE5"/>
    <w:rsid w:val="00B564F7"/>
    <w:rsid w:val="00B6317D"/>
    <w:rsid w:val="00B63295"/>
    <w:rsid w:val="00B67303"/>
    <w:rsid w:val="00B67A81"/>
    <w:rsid w:val="00B67ECD"/>
    <w:rsid w:val="00B726F9"/>
    <w:rsid w:val="00B72ED0"/>
    <w:rsid w:val="00B74589"/>
    <w:rsid w:val="00B74B6B"/>
    <w:rsid w:val="00B770D3"/>
    <w:rsid w:val="00B8008B"/>
    <w:rsid w:val="00B8189F"/>
    <w:rsid w:val="00B81A3B"/>
    <w:rsid w:val="00B822DE"/>
    <w:rsid w:val="00B83E07"/>
    <w:rsid w:val="00B84663"/>
    <w:rsid w:val="00B868E0"/>
    <w:rsid w:val="00B91834"/>
    <w:rsid w:val="00B91A29"/>
    <w:rsid w:val="00B944A7"/>
    <w:rsid w:val="00B94F73"/>
    <w:rsid w:val="00B9571F"/>
    <w:rsid w:val="00B967F0"/>
    <w:rsid w:val="00B96DEA"/>
    <w:rsid w:val="00B96FCA"/>
    <w:rsid w:val="00BA0052"/>
    <w:rsid w:val="00BA2873"/>
    <w:rsid w:val="00BA5155"/>
    <w:rsid w:val="00BA5BD0"/>
    <w:rsid w:val="00BA6373"/>
    <w:rsid w:val="00BA6AF0"/>
    <w:rsid w:val="00BA7ABA"/>
    <w:rsid w:val="00BB0E42"/>
    <w:rsid w:val="00BB0F62"/>
    <w:rsid w:val="00BB5DEA"/>
    <w:rsid w:val="00BB65A7"/>
    <w:rsid w:val="00BB7DE2"/>
    <w:rsid w:val="00BC0967"/>
    <w:rsid w:val="00BC1598"/>
    <w:rsid w:val="00BC37B6"/>
    <w:rsid w:val="00BC67B1"/>
    <w:rsid w:val="00BD29CD"/>
    <w:rsid w:val="00BD38EF"/>
    <w:rsid w:val="00BD3DA1"/>
    <w:rsid w:val="00BD6480"/>
    <w:rsid w:val="00BD6849"/>
    <w:rsid w:val="00BD6F34"/>
    <w:rsid w:val="00BD7732"/>
    <w:rsid w:val="00BE2B6F"/>
    <w:rsid w:val="00BE3729"/>
    <w:rsid w:val="00BE4579"/>
    <w:rsid w:val="00BE66BF"/>
    <w:rsid w:val="00BE789E"/>
    <w:rsid w:val="00BF1421"/>
    <w:rsid w:val="00BF2AA5"/>
    <w:rsid w:val="00BF33DA"/>
    <w:rsid w:val="00BF3482"/>
    <w:rsid w:val="00C01048"/>
    <w:rsid w:val="00C01C26"/>
    <w:rsid w:val="00C036B0"/>
    <w:rsid w:val="00C03792"/>
    <w:rsid w:val="00C03F50"/>
    <w:rsid w:val="00C050F0"/>
    <w:rsid w:val="00C07F20"/>
    <w:rsid w:val="00C10CE9"/>
    <w:rsid w:val="00C11613"/>
    <w:rsid w:val="00C1278C"/>
    <w:rsid w:val="00C130C5"/>
    <w:rsid w:val="00C154DB"/>
    <w:rsid w:val="00C203CA"/>
    <w:rsid w:val="00C205A0"/>
    <w:rsid w:val="00C24669"/>
    <w:rsid w:val="00C2496A"/>
    <w:rsid w:val="00C255B2"/>
    <w:rsid w:val="00C25EE1"/>
    <w:rsid w:val="00C26696"/>
    <w:rsid w:val="00C27018"/>
    <w:rsid w:val="00C36765"/>
    <w:rsid w:val="00C40521"/>
    <w:rsid w:val="00C42FFE"/>
    <w:rsid w:val="00C433FC"/>
    <w:rsid w:val="00C43583"/>
    <w:rsid w:val="00C44043"/>
    <w:rsid w:val="00C44914"/>
    <w:rsid w:val="00C44F4C"/>
    <w:rsid w:val="00C50A1A"/>
    <w:rsid w:val="00C51517"/>
    <w:rsid w:val="00C538D1"/>
    <w:rsid w:val="00C554C9"/>
    <w:rsid w:val="00C55E0E"/>
    <w:rsid w:val="00C56DB2"/>
    <w:rsid w:val="00C6092E"/>
    <w:rsid w:val="00C633CE"/>
    <w:rsid w:val="00C64AD9"/>
    <w:rsid w:val="00C769A5"/>
    <w:rsid w:val="00C7782E"/>
    <w:rsid w:val="00C80358"/>
    <w:rsid w:val="00C80DFD"/>
    <w:rsid w:val="00C818C1"/>
    <w:rsid w:val="00C855AC"/>
    <w:rsid w:val="00C85A06"/>
    <w:rsid w:val="00C86ABE"/>
    <w:rsid w:val="00C9032A"/>
    <w:rsid w:val="00C92F4C"/>
    <w:rsid w:val="00C93535"/>
    <w:rsid w:val="00C95F41"/>
    <w:rsid w:val="00CA003D"/>
    <w:rsid w:val="00CA06D3"/>
    <w:rsid w:val="00CA3FDA"/>
    <w:rsid w:val="00CB1203"/>
    <w:rsid w:val="00CB13A2"/>
    <w:rsid w:val="00CB3111"/>
    <w:rsid w:val="00CB5E00"/>
    <w:rsid w:val="00CC1307"/>
    <w:rsid w:val="00CC1AE2"/>
    <w:rsid w:val="00CC20C6"/>
    <w:rsid w:val="00CC2FDD"/>
    <w:rsid w:val="00CC4F7F"/>
    <w:rsid w:val="00CC7A92"/>
    <w:rsid w:val="00CD2B83"/>
    <w:rsid w:val="00CD3276"/>
    <w:rsid w:val="00CD3EA3"/>
    <w:rsid w:val="00CD517E"/>
    <w:rsid w:val="00CE0A8A"/>
    <w:rsid w:val="00CE179D"/>
    <w:rsid w:val="00CE4816"/>
    <w:rsid w:val="00CE5E3E"/>
    <w:rsid w:val="00CF04DA"/>
    <w:rsid w:val="00CF0A04"/>
    <w:rsid w:val="00CF26F6"/>
    <w:rsid w:val="00CF5978"/>
    <w:rsid w:val="00CF5FA6"/>
    <w:rsid w:val="00D0139F"/>
    <w:rsid w:val="00D033DC"/>
    <w:rsid w:val="00D03A86"/>
    <w:rsid w:val="00D04F2F"/>
    <w:rsid w:val="00D05E1A"/>
    <w:rsid w:val="00D078E5"/>
    <w:rsid w:val="00D10C10"/>
    <w:rsid w:val="00D11AAF"/>
    <w:rsid w:val="00D1231C"/>
    <w:rsid w:val="00D127F4"/>
    <w:rsid w:val="00D1408C"/>
    <w:rsid w:val="00D15921"/>
    <w:rsid w:val="00D16E27"/>
    <w:rsid w:val="00D17DF8"/>
    <w:rsid w:val="00D17FF9"/>
    <w:rsid w:val="00D217CA"/>
    <w:rsid w:val="00D21A85"/>
    <w:rsid w:val="00D24D0D"/>
    <w:rsid w:val="00D26AE3"/>
    <w:rsid w:val="00D31CD2"/>
    <w:rsid w:val="00D34B12"/>
    <w:rsid w:val="00D35AA0"/>
    <w:rsid w:val="00D43FC3"/>
    <w:rsid w:val="00D4797E"/>
    <w:rsid w:val="00D47B24"/>
    <w:rsid w:val="00D47FB8"/>
    <w:rsid w:val="00D511B1"/>
    <w:rsid w:val="00D52F22"/>
    <w:rsid w:val="00D5514E"/>
    <w:rsid w:val="00D55B0C"/>
    <w:rsid w:val="00D60043"/>
    <w:rsid w:val="00D60E38"/>
    <w:rsid w:val="00D70CD1"/>
    <w:rsid w:val="00D7305B"/>
    <w:rsid w:val="00D74199"/>
    <w:rsid w:val="00D7649E"/>
    <w:rsid w:val="00D77EC9"/>
    <w:rsid w:val="00D803F9"/>
    <w:rsid w:val="00D8056F"/>
    <w:rsid w:val="00D83E02"/>
    <w:rsid w:val="00D85302"/>
    <w:rsid w:val="00D90F85"/>
    <w:rsid w:val="00D916B9"/>
    <w:rsid w:val="00D9279E"/>
    <w:rsid w:val="00D9587F"/>
    <w:rsid w:val="00D97A89"/>
    <w:rsid w:val="00D97AD6"/>
    <w:rsid w:val="00DA0389"/>
    <w:rsid w:val="00DA12F1"/>
    <w:rsid w:val="00DA1AE9"/>
    <w:rsid w:val="00DA5EF2"/>
    <w:rsid w:val="00DA652A"/>
    <w:rsid w:val="00DA6C71"/>
    <w:rsid w:val="00DA77C2"/>
    <w:rsid w:val="00DB1137"/>
    <w:rsid w:val="00DB697E"/>
    <w:rsid w:val="00DB69EC"/>
    <w:rsid w:val="00DB7960"/>
    <w:rsid w:val="00DB7BF4"/>
    <w:rsid w:val="00DC46D0"/>
    <w:rsid w:val="00DC4868"/>
    <w:rsid w:val="00DD224D"/>
    <w:rsid w:val="00DD4B54"/>
    <w:rsid w:val="00DD516B"/>
    <w:rsid w:val="00DD6876"/>
    <w:rsid w:val="00DE0CBB"/>
    <w:rsid w:val="00DE16C4"/>
    <w:rsid w:val="00DE25C5"/>
    <w:rsid w:val="00DE4AC2"/>
    <w:rsid w:val="00DE6624"/>
    <w:rsid w:val="00DF0862"/>
    <w:rsid w:val="00DF413B"/>
    <w:rsid w:val="00E02054"/>
    <w:rsid w:val="00E02714"/>
    <w:rsid w:val="00E124D1"/>
    <w:rsid w:val="00E12DD3"/>
    <w:rsid w:val="00E14B10"/>
    <w:rsid w:val="00E15CA5"/>
    <w:rsid w:val="00E16512"/>
    <w:rsid w:val="00E174D3"/>
    <w:rsid w:val="00E24033"/>
    <w:rsid w:val="00E26B7B"/>
    <w:rsid w:val="00E27731"/>
    <w:rsid w:val="00E33B7D"/>
    <w:rsid w:val="00E35E4C"/>
    <w:rsid w:val="00E37574"/>
    <w:rsid w:val="00E37C59"/>
    <w:rsid w:val="00E40098"/>
    <w:rsid w:val="00E423B1"/>
    <w:rsid w:val="00E426B3"/>
    <w:rsid w:val="00E43116"/>
    <w:rsid w:val="00E43A79"/>
    <w:rsid w:val="00E43A9E"/>
    <w:rsid w:val="00E43F76"/>
    <w:rsid w:val="00E45398"/>
    <w:rsid w:val="00E469B4"/>
    <w:rsid w:val="00E50C01"/>
    <w:rsid w:val="00E522E4"/>
    <w:rsid w:val="00E56D12"/>
    <w:rsid w:val="00E5767C"/>
    <w:rsid w:val="00E6666F"/>
    <w:rsid w:val="00E66E76"/>
    <w:rsid w:val="00E66EAB"/>
    <w:rsid w:val="00E671C5"/>
    <w:rsid w:val="00E67F69"/>
    <w:rsid w:val="00E71E3F"/>
    <w:rsid w:val="00E74390"/>
    <w:rsid w:val="00E745E0"/>
    <w:rsid w:val="00E74D55"/>
    <w:rsid w:val="00E77D3F"/>
    <w:rsid w:val="00E80442"/>
    <w:rsid w:val="00E807FA"/>
    <w:rsid w:val="00E84115"/>
    <w:rsid w:val="00E841EB"/>
    <w:rsid w:val="00E84E5D"/>
    <w:rsid w:val="00E868AC"/>
    <w:rsid w:val="00E91BBB"/>
    <w:rsid w:val="00E921D0"/>
    <w:rsid w:val="00E94397"/>
    <w:rsid w:val="00E94613"/>
    <w:rsid w:val="00E955D4"/>
    <w:rsid w:val="00E97C79"/>
    <w:rsid w:val="00EA0669"/>
    <w:rsid w:val="00EA2F2F"/>
    <w:rsid w:val="00EA3441"/>
    <w:rsid w:val="00EB4087"/>
    <w:rsid w:val="00EB4293"/>
    <w:rsid w:val="00EB6C3C"/>
    <w:rsid w:val="00EC1EFE"/>
    <w:rsid w:val="00EC33E4"/>
    <w:rsid w:val="00EC40E9"/>
    <w:rsid w:val="00EC6F58"/>
    <w:rsid w:val="00EC747C"/>
    <w:rsid w:val="00ED4D7D"/>
    <w:rsid w:val="00ED4F1F"/>
    <w:rsid w:val="00ED65AD"/>
    <w:rsid w:val="00ED750A"/>
    <w:rsid w:val="00EE0F6E"/>
    <w:rsid w:val="00EE73F3"/>
    <w:rsid w:val="00EF2065"/>
    <w:rsid w:val="00EF5F3B"/>
    <w:rsid w:val="00F00794"/>
    <w:rsid w:val="00F0219C"/>
    <w:rsid w:val="00F036EE"/>
    <w:rsid w:val="00F04506"/>
    <w:rsid w:val="00F05599"/>
    <w:rsid w:val="00F057C6"/>
    <w:rsid w:val="00F05C11"/>
    <w:rsid w:val="00F061A5"/>
    <w:rsid w:val="00F066A2"/>
    <w:rsid w:val="00F07D60"/>
    <w:rsid w:val="00F10D76"/>
    <w:rsid w:val="00F126EB"/>
    <w:rsid w:val="00F13703"/>
    <w:rsid w:val="00F1414A"/>
    <w:rsid w:val="00F15BDD"/>
    <w:rsid w:val="00F16969"/>
    <w:rsid w:val="00F1788E"/>
    <w:rsid w:val="00F202B9"/>
    <w:rsid w:val="00F24305"/>
    <w:rsid w:val="00F2496A"/>
    <w:rsid w:val="00F253C3"/>
    <w:rsid w:val="00F32DF4"/>
    <w:rsid w:val="00F32FAF"/>
    <w:rsid w:val="00F336C2"/>
    <w:rsid w:val="00F36C4F"/>
    <w:rsid w:val="00F37CAF"/>
    <w:rsid w:val="00F408CB"/>
    <w:rsid w:val="00F40E06"/>
    <w:rsid w:val="00F41137"/>
    <w:rsid w:val="00F43AB3"/>
    <w:rsid w:val="00F525F7"/>
    <w:rsid w:val="00F53A52"/>
    <w:rsid w:val="00F54986"/>
    <w:rsid w:val="00F55472"/>
    <w:rsid w:val="00F560D7"/>
    <w:rsid w:val="00F565E4"/>
    <w:rsid w:val="00F57CFB"/>
    <w:rsid w:val="00F602FE"/>
    <w:rsid w:val="00F60F70"/>
    <w:rsid w:val="00F62E91"/>
    <w:rsid w:val="00F634B3"/>
    <w:rsid w:val="00F66D7C"/>
    <w:rsid w:val="00F717F6"/>
    <w:rsid w:val="00F72231"/>
    <w:rsid w:val="00F728E2"/>
    <w:rsid w:val="00F72969"/>
    <w:rsid w:val="00F774FF"/>
    <w:rsid w:val="00F82979"/>
    <w:rsid w:val="00F84AF1"/>
    <w:rsid w:val="00F86225"/>
    <w:rsid w:val="00F8695F"/>
    <w:rsid w:val="00F9089A"/>
    <w:rsid w:val="00F95B3A"/>
    <w:rsid w:val="00F95CF0"/>
    <w:rsid w:val="00F97254"/>
    <w:rsid w:val="00FA1449"/>
    <w:rsid w:val="00FA2CFB"/>
    <w:rsid w:val="00FA490E"/>
    <w:rsid w:val="00FA6FC5"/>
    <w:rsid w:val="00FB1B22"/>
    <w:rsid w:val="00FB1FCB"/>
    <w:rsid w:val="00FB233F"/>
    <w:rsid w:val="00FB2E05"/>
    <w:rsid w:val="00FB3A5D"/>
    <w:rsid w:val="00FB5690"/>
    <w:rsid w:val="00FB5817"/>
    <w:rsid w:val="00FB661C"/>
    <w:rsid w:val="00FB698D"/>
    <w:rsid w:val="00FB73FE"/>
    <w:rsid w:val="00FC1437"/>
    <w:rsid w:val="00FC376D"/>
    <w:rsid w:val="00FC5767"/>
    <w:rsid w:val="00FC58C4"/>
    <w:rsid w:val="00FD025A"/>
    <w:rsid w:val="00FD0B77"/>
    <w:rsid w:val="00FD0FAA"/>
    <w:rsid w:val="00FD3866"/>
    <w:rsid w:val="00FD3A27"/>
    <w:rsid w:val="00FD4485"/>
    <w:rsid w:val="00FD69A7"/>
    <w:rsid w:val="00FD6E39"/>
    <w:rsid w:val="00FD73F2"/>
    <w:rsid w:val="00FE06F4"/>
    <w:rsid w:val="00FE2B83"/>
    <w:rsid w:val="00FE2E99"/>
    <w:rsid w:val="00FE691C"/>
    <w:rsid w:val="00FE6FD3"/>
    <w:rsid w:val="00FF0CB9"/>
    <w:rsid w:val="00FF532B"/>
    <w:rsid w:val="00FF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CAF9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5C11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954FB"/>
    <w:pPr>
      <w:ind w:leftChars="400" w:left="840"/>
    </w:pPr>
    <w:rPr>
      <w:szCs w:val="22"/>
    </w:rPr>
  </w:style>
  <w:style w:type="paragraph" w:styleId="a4">
    <w:name w:val="annotation text"/>
    <w:aliases w:val="Char11"/>
    <w:basedOn w:val="a"/>
    <w:link w:val="a5"/>
    <w:uiPriority w:val="99"/>
    <w:unhideWhenUsed/>
    <w:qFormat/>
    <w:rsid w:val="00F05C11"/>
    <w:rPr>
      <w:sz w:val="20"/>
      <w:szCs w:val="20"/>
    </w:rPr>
  </w:style>
  <w:style w:type="character" w:customStyle="1" w:styleId="a5">
    <w:name w:val="コメント文字列 (文字)"/>
    <w:aliases w:val="Char11 (文字)"/>
    <w:link w:val="a4"/>
    <w:uiPriority w:val="99"/>
    <w:qFormat/>
    <w:rsid w:val="00F05C1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05C1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F05C11"/>
    <w:rPr>
      <w:szCs w:val="21"/>
    </w:rPr>
  </w:style>
  <w:style w:type="character" w:styleId="a8">
    <w:name w:val="annotation reference"/>
    <w:uiPriority w:val="99"/>
    <w:unhideWhenUsed/>
    <w:qFormat/>
    <w:rsid w:val="00F05C11"/>
    <w:rPr>
      <w:sz w:val="16"/>
      <w:szCs w:val="16"/>
    </w:rPr>
  </w:style>
  <w:style w:type="character" w:styleId="a9">
    <w:name w:val="Hyperlink"/>
    <w:uiPriority w:val="99"/>
    <w:unhideWhenUsed/>
    <w:rsid w:val="00F05C11"/>
    <w:rPr>
      <w:color w:val="0563C1"/>
      <w:u w:val="single"/>
    </w:rPr>
  </w:style>
  <w:style w:type="paragraph" w:customStyle="1" w:styleId="pf0">
    <w:name w:val="pf0"/>
    <w:basedOn w:val="a"/>
    <w:rsid w:val="00F05C1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F05C11"/>
  </w:style>
  <w:style w:type="paragraph" w:styleId="ab">
    <w:name w:val="Revision"/>
    <w:hidden/>
    <w:uiPriority w:val="99"/>
    <w:semiHidden/>
    <w:rsid w:val="00F05C11"/>
    <w:rPr>
      <w:kern w:val="2"/>
      <w:sz w:val="21"/>
      <w:szCs w:val="21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B46BD2"/>
    <w:pPr>
      <w:jc w:val="left"/>
    </w:pPr>
    <w:rPr>
      <w:b/>
      <w:bCs/>
      <w:sz w:val="21"/>
      <w:szCs w:val="21"/>
    </w:rPr>
  </w:style>
  <w:style w:type="character" w:customStyle="1" w:styleId="ad">
    <w:name w:val="コメント内容 (文字)"/>
    <w:link w:val="ac"/>
    <w:uiPriority w:val="99"/>
    <w:semiHidden/>
    <w:rsid w:val="00B46BD2"/>
    <w:rPr>
      <w:b/>
      <w:bCs/>
      <w:sz w:val="20"/>
      <w:szCs w:val="21"/>
    </w:rPr>
  </w:style>
  <w:style w:type="paragraph" w:styleId="ae">
    <w:name w:val="header"/>
    <w:basedOn w:val="a"/>
    <w:link w:val="af"/>
    <w:uiPriority w:val="99"/>
    <w:unhideWhenUsed/>
    <w:rsid w:val="0045011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link w:val="ae"/>
    <w:uiPriority w:val="99"/>
    <w:rsid w:val="00450112"/>
    <w:rPr>
      <w:szCs w:val="21"/>
    </w:rPr>
  </w:style>
  <w:style w:type="paragraph" w:styleId="af0">
    <w:name w:val="Balloon Text"/>
    <w:basedOn w:val="a"/>
    <w:link w:val="af1"/>
    <w:uiPriority w:val="99"/>
    <w:semiHidden/>
    <w:unhideWhenUsed/>
    <w:rsid w:val="00B770D3"/>
    <w:rPr>
      <w:sz w:val="18"/>
      <w:szCs w:val="18"/>
    </w:rPr>
  </w:style>
  <w:style w:type="character" w:customStyle="1" w:styleId="af1">
    <w:name w:val="吹き出し (文字)"/>
    <w:link w:val="af0"/>
    <w:uiPriority w:val="99"/>
    <w:semiHidden/>
    <w:rsid w:val="00B770D3"/>
    <w:rPr>
      <w:rFonts w:ascii="Times New Roman" w:eastAsia="ＭＳ 明朝" w:hAnsi="Times New Roman" w:cs="Times New Roman"/>
      <w:sz w:val="18"/>
      <w:szCs w:val="18"/>
    </w:rPr>
  </w:style>
  <w:style w:type="character" w:customStyle="1" w:styleId="1">
    <w:name w:val="未解決のメンション1"/>
    <w:uiPriority w:val="99"/>
    <w:semiHidden/>
    <w:unhideWhenUsed/>
    <w:rsid w:val="00592A90"/>
    <w:rPr>
      <w:color w:val="605E5C"/>
      <w:shd w:val="clear" w:color="auto" w:fill="E1DFDD"/>
    </w:rPr>
  </w:style>
  <w:style w:type="character" w:styleId="af2">
    <w:name w:val="Unresolved Mention"/>
    <w:uiPriority w:val="99"/>
    <w:semiHidden/>
    <w:unhideWhenUsed/>
    <w:rsid w:val="00365B54"/>
    <w:rPr>
      <w:color w:val="605E5C"/>
      <w:shd w:val="clear" w:color="auto" w:fill="E1DFDD"/>
    </w:rPr>
  </w:style>
  <w:style w:type="character" w:styleId="af3">
    <w:name w:val="FollowedHyperlink"/>
    <w:uiPriority w:val="99"/>
    <w:semiHidden/>
    <w:unhideWhenUsed/>
    <w:rsid w:val="00365B54"/>
    <w:rPr>
      <w:color w:val="954F72"/>
      <w:u w:val="single"/>
    </w:rPr>
  </w:style>
  <w:style w:type="character" w:customStyle="1" w:styleId="cf01">
    <w:name w:val="cf01"/>
    <w:basedOn w:val="a0"/>
    <w:rsid w:val="00207E3D"/>
    <w:rPr>
      <w:rFonts w:ascii="Meiryo UI" w:eastAsia="Meiryo UI" w:hAnsi="Meiryo UI" w:hint="eastAsia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6D9EAD-0C54-4BF8-9B2B-E8BBFFDD5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3-06T04:43:00Z</dcterms:created>
  <dcterms:modified xsi:type="dcterms:W3CDTF">2023-03-15T09:11:00Z</dcterms:modified>
</cp:coreProperties>
</file>